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C3AE" w14:textId="77777777" w:rsidR="009D2142" w:rsidRPr="0026785C" w:rsidRDefault="007F390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26785C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 for online-only publication</w:t>
      </w:r>
    </w:p>
    <w:p w14:paraId="07B1EA75" w14:textId="77777777" w:rsidR="00D81610" w:rsidRPr="0026785C" w:rsidRDefault="00D81610" w:rsidP="00D81610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26785C">
        <w:rPr>
          <w:rFonts w:ascii="Times New Roman" w:hAnsi="Times New Roman" w:cs="Times New Roman"/>
          <w:lang w:val="en-CA"/>
        </w:rPr>
        <w:t xml:space="preserve">To estimate genetic correlations between traits for each treatment, bivariate models were fit for all pairs of traits in </w:t>
      </w:r>
      <w:proofErr w:type="spellStart"/>
      <w:r w:rsidRPr="0026785C">
        <w:rPr>
          <w:rFonts w:ascii="Times New Roman" w:hAnsi="Times New Roman" w:cs="Times New Roman"/>
          <w:lang w:val="en-CA"/>
        </w:rPr>
        <w:t>ASReml</w:t>
      </w:r>
      <w:proofErr w:type="spellEnd"/>
      <w:r w:rsidRPr="0026785C">
        <w:rPr>
          <w:rFonts w:ascii="Times New Roman" w:hAnsi="Times New Roman" w:cs="Times New Roman"/>
          <w:lang w:val="en-CA"/>
        </w:rPr>
        <w:t>-R using the following model:</w:t>
      </w:r>
    </w:p>
    <w:p w14:paraId="4F7C4ADE" w14:textId="4E3009E2" w:rsidR="00D81610" w:rsidRPr="0026785C" w:rsidRDefault="00000000" w:rsidP="00D8161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  <m:oMath>
        <m:d>
          <m:dPr>
            <m:begChr m:val="["/>
            <m:endChr m:val="]"/>
            <m:ctrlPr>
              <w:rPr>
                <w:rFonts w:ascii="Cambria Math" w:eastAsia="Cambria Math" w:hAnsi="Cambria Math" w:cs="Times New Roman"/>
                <w:bCs/>
                <w:i/>
              </w:rPr>
            </m:ctrlPr>
          </m:dPr>
          <m:e>
            <m:eqArr>
              <m:eqArrPr>
                <m:ctrlPr>
                  <w:rPr>
                    <w:rFonts w:ascii="Cambria Math" w:eastAsia="Cambria Math" w:hAnsi="Cambria Math" w:cs="Times New Roman"/>
                    <w:b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j</m:t>
                    </m:r>
                  </m:sub>
                </m:sSub>
              </m:e>
            </m:eqArr>
          </m:e>
        </m:d>
        <m:r>
          <w:rPr>
            <w:rFonts w:ascii="Cambria Math" w:eastAsia="Cambria Math" w:hAnsi="Cambria Math" w:cs="Times New Roman"/>
            <w:lang w:val="en-CA"/>
          </w:rPr>
          <m:t>=</m:t>
        </m:r>
        <m:r>
          <m:rPr>
            <m:sty m:val="bi"/>
          </m:rPr>
          <w:rPr>
            <w:rFonts w:ascii="Cambria Math" w:eastAsia="Cambria Math" w:hAnsi="Cambria Math" w:cs="Times New Roman"/>
          </w:rPr>
          <m:t>Xβ</m:t>
        </m:r>
        <m:r>
          <w:rPr>
            <w:rFonts w:ascii="Cambria Math" w:eastAsia="Cambria Math" w:hAnsi="Cambria Math" w:cs="Times New Roman"/>
            <w:lang w:val="en-CA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Times New Roman"/>
                <w:lang w:val="en-CA"/>
              </w:rPr>
              <m:t>1</m:t>
            </m:r>
          </m:sub>
        </m:sSub>
        <m:r>
          <m:rPr>
            <m:sty m:val="bi"/>
          </m:rPr>
          <w:rPr>
            <w:rFonts w:ascii="Cambria Math" w:eastAsia="Cambria Math" w:hAnsi="Cambria Math" w:cs="Times New Roman"/>
          </w:rPr>
          <m:t>a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(</m:t>
        </m:r>
        <m:r>
          <m:rPr>
            <m:sty m:val="bi"/>
          </m:rPr>
          <w:rPr>
            <w:rFonts w:ascii="Cambria Math" w:eastAsia="Cambria Math" w:hAnsi="Cambria Math" w:cs="Times New Roman"/>
          </w:rPr>
          <m:t>t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)</m:t>
        </m:r>
        <m:r>
          <w:rPr>
            <w:rFonts w:ascii="Cambria Math" w:eastAsia="Cambria Math" w:hAnsi="Cambria Math" w:cs="Times New Roman"/>
            <w:lang w:val="en-CA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Times New Roman"/>
                <w:lang w:val="en-CA"/>
              </w:rPr>
              <m:t>2</m:t>
            </m:r>
          </m:sub>
        </m:sSub>
        <m:r>
          <m:rPr>
            <m:sty m:val="bi"/>
          </m:rPr>
          <w:rPr>
            <w:rFonts w:ascii="Cambria Math" w:eastAsia="Cambria Math" w:hAnsi="Cambria Math" w:cs="Times New Roman"/>
          </w:rPr>
          <m:t>b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(</m:t>
        </m:r>
        <m:r>
          <m:rPr>
            <m:sty m:val="bi"/>
          </m:rPr>
          <w:rPr>
            <w:rFonts w:ascii="Cambria Math" w:eastAsia="Cambria Math" w:hAnsi="Cambria Math" w:cs="Times New Roman"/>
          </w:rPr>
          <m:t>t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)</m:t>
        </m:r>
        <m:r>
          <w:rPr>
            <w:rFonts w:ascii="Cambria Math" w:eastAsia="Cambria Math" w:hAnsi="Cambria Math" w:cs="Times New Roman"/>
            <w:lang w:val="en-CA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Times New Roman"/>
                <w:lang w:val="en-CA"/>
              </w:rPr>
              <m:t>3</m:t>
            </m:r>
          </m:sub>
        </m:sSub>
        <m:r>
          <m:rPr>
            <m:sty m:val="bi"/>
          </m:rPr>
          <w:rPr>
            <w:rFonts w:ascii="Cambria Math" w:eastAsia="Cambria Math" w:hAnsi="Cambria Math" w:cs="Times New Roman"/>
          </w:rPr>
          <m:t>c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(</m:t>
        </m:r>
        <m:r>
          <m:rPr>
            <m:sty m:val="bi"/>
          </m:rPr>
          <w:rPr>
            <w:rFonts w:ascii="Cambria Math" w:eastAsia="Cambria Math" w:hAnsi="Cambria Math" w:cs="Times New Roman"/>
          </w:rPr>
          <m:t>t</m:t>
        </m:r>
        <m:r>
          <m:rPr>
            <m:sty m:val="bi"/>
          </m:rPr>
          <w:rPr>
            <w:rFonts w:ascii="Cambria Math" w:eastAsia="Cambria Math" w:hAnsi="Cambria Math" w:cs="Times New Roman"/>
            <w:lang w:val="en-CA"/>
          </w:rPr>
          <m:t>)</m:t>
        </m:r>
        <m:r>
          <w:rPr>
            <w:rFonts w:ascii="Cambria Math" w:eastAsia="Cambria Math" w:hAnsi="Cambria Math" w:cs="Times New Roman"/>
            <w:lang w:val="en-CA"/>
          </w:rPr>
          <m:t>+</m:t>
        </m:r>
        <m:r>
          <m:rPr>
            <m:sty m:val="bi"/>
          </m:rPr>
          <w:rPr>
            <w:rFonts w:ascii="Cambria Math" w:eastAsia="Cambria Math" w:hAnsi="Cambria Math" w:cs="Times New Roman"/>
          </w:rPr>
          <m:t>e</m:t>
        </m:r>
      </m:oMath>
      <w:r w:rsidR="00D81610" w:rsidRPr="0026785C">
        <w:rPr>
          <w:rFonts w:ascii="Times New Roman" w:eastAsiaTheme="minorEastAsia" w:hAnsi="Times New Roman" w:cs="Times New Roman"/>
          <w:bCs/>
          <w:lang w:val="en-CA"/>
        </w:rPr>
        <w:t xml:space="preserve">                  </w:t>
      </w:r>
      <w:r w:rsidR="00602848">
        <w:rPr>
          <w:rFonts w:ascii="Times New Roman" w:eastAsiaTheme="minorEastAsia" w:hAnsi="Times New Roman" w:cs="Times New Roman"/>
          <w:bCs/>
          <w:lang w:val="en-CA"/>
        </w:rPr>
        <w:t xml:space="preserve">                                                                          </w:t>
      </w:r>
      <w:r w:rsidR="00D81610" w:rsidRPr="0026785C">
        <w:rPr>
          <w:rFonts w:ascii="Times New Roman" w:eastAsiaTheme="minorEastAsia" w:hAnsi="Times New Roman" w:cs="Times New Roman"/>
          <w:bCs/>
          <w:lang w:val="en-CA"/>
        </w:rPr>
        <w:t xml:space="preserve">  </w:t>
      </w:r>
      <w:r w:rsidR="00602848" w:rsidRPr="0026785C">
        <w:rPr>
          <w:rFonts w:ascii="Times New Roman" w:eastAsiaTheme="minorEastAsia" w:hAnsi="Times New Roman" w:cs="Times New Roman"/>
          <w:bCs/>
          <w:lang w:val="en-CA"/>
        </w:rPr>
        <w:t>(1)</w:t>
      </w:r>
      <w:r w:rsidR="00D81610" w:rsidRPr="0026785C">
        <w:rPr>
          <w:rFonts w:ascii="Times New Roman" w:eastAsiaTheme="minorEastAsia" w:hAnsi="Times New Roman" w:cs="Times New Roman"/>
          <w:bCs/>
          <w:lang w:val="en-CA"/>
        </w:rPr>
        <w:t xml:space="preserve">                                                                                                                                   </w:t>
      </w:r>
    </w:p>
    <w:p w14:paraId="6E51019C" w14:textId="77777777" w:rsidR="00D81610" w:rsidRPr="0026785C" w:rsidRDefault="00D81610" w:rsidP="00D81610">
      <w:pPr>
        <w:spacing w:line="480" w:lineRule="auto"/>
        <w:jc w:val="both"/>
        <w:rPr>
          <w:rFonts w:ascii="Times New Roman" w:eastAsia="Times New Roman" w:hAnsi="Times New Roman" w:cs="Times New Roman"/>
          <w:lang w:val="en-CA" w:eastAsia="fr-CA"/>
        </w:rPr>
      </w:pPr>
      <w:r w:rsidRPr="0026785C">
        <w:rPr>
          <w:rFonts w:ascii="Times New Roman" w:eastAsia="Liberation Serif" w:hAnsi="Times New Roman" w:cs="Times New Roman"/>
          <w:lang w:val="en-CA"/>
        </w:rPr>
        <w:t xml:space="preserve">where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y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i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and </w:t>
      </w:r>
      <w:proofErr w:type="spellStart"/>
      <w:r w:rsidRPr="0026785C">
        <w:rPr>
          <w:rFonts w:ascii="Times New Roman" w:eastAsia="Liberation Serif" w:hAnsi="Times New Roman" w:cs="Times New Roman"/>
          <w:b/>
          <w:bCs/>
          <w:i/>
          <w:iCs/>
          <w:lang w:val="en-CA"/>
        </w:rPr>
        <w:t>y</w:t>
      </w:r>
      <w:r w:rsidRPr="0026785C">
        <w:rPr>
          <w:rFonts w:ascii="Times New Roman" w:eastAsia="Liberation Serif" w:hAnsi="Times New Roman" w:cs="Times New Roman"/>
          <w:b/>
          <w:bCs/>
          <w:i/>
          <w:iCs/>
          <w:vertAlign w:val="subscript"/>
          <w:lang w:val="en-CA"/>
        </w:rPr>
        <w:t>j</w:t>
      </w:r>
      <w:proofErr w:type="spellEnd"/>
      <w:r w:rsidRPr="0026785C">
        <w:rPr>
          <w:rFonts w:ascii="Times New Roman" w:eastAsia="Liberation Serif" w:hAnsi="Times New Roman" w:cs="Times New Roman"/>
          <w:b/>
          <w:bCs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are the stacked vectors of observations for traits 1 and trait 2; </w:t>
      </w:r>
      <w:r w:rsidRPr="0026785C">
        <w:rPr>
          <w:rFonts w:ascii="Times New Roman" w:eastAsia="Liberation Serif" w:hAnsi="Times New Roman" w:cs="Times New Roman"/>
          <w:b/>
          <w:i/>
        </w:rPr>
        <w:t>β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represents the vector of fixed effects, including an overall mean for each trait;</w:t>
      </w:r>
      <w:r w:rsidRPr="0026785C">
        <w:rPr>
          <w:rFonts w:ascii="Times New Roman" w:eastAsia="Liberation Serif" w:hAnsi="Times New Roman" w:cs="Times New Roman"/>
          <w:i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a(t)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is the random additive genetic effect within trait, with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a(t)</w:t>
      </w:r>
      <w:r w:rsidRPr="0026785C">
        <w:rPr>
          <w:rFonts w:ascii="Cambria Math" w:eastAsia="Liberation Serif" w:hAnsi="Cambria Math" w:cs="Cambria Math"/>
          <w:lang w:val="en-CA"/>
        </w:rPr>
        <w:t>∼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i/>
          <w:lang w:val="en-CA"/>
        </w:rPr>
        <w:t>N</w:t>
      </w:r>
      <w:r w:rsidRPr="0026785C">
        <w:rPr>
          <w:rFonts w:ascii="Times New Roman" w:eastAsia="Liberation Serif" w:hAnsi="Times New Roman" w:cs="Times New Roman"/>
          <w:lang w:val="en-CA"/>
        </w:rPr>
        <w:t>(</w:t>
      </w:r>
      <w:r w:rsidRPr="0026785C">
        <w:rPr>
          <w:rFonts w:ascii="Times New Roman" w:eastAsia="Liberation Serif" w:hAnsi="Times New Roman" w:cs="Times New Roman"/>
          <w:b/>
          <w:lang w:val="en-CA"/>
        </w:rPr>
        <w:t>0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r w:rsidRPr="0026785C">
        <w:rPr>
          <w:rFonts w:ascii="Times New Roman" w:eastAsiaTheme="minorEastAsia" w:hAnsi="Times New Roman" w:cs="Times New Roman"/>
          <w:b/>
          <w:i/>
          <w:color w:val="000000"/>
          <w:lang w:val="en-CA"/>
        </w:rPr>
        <w:t>V</w:t>
      </w:r>
      <w:r w:rsidRPr="0026785C">
        <w:rPr>
          <w:rFonts w:ascii="Times New Roman" w:eastAsiaTheme="minorEastAsia" w:hAnsi="Times New Roman" w:cs="Times New Roman"/>
          <w:b/>
          <w:i/>
          <w:color w:val="000000"/>
          <w:vertAlign w:val="subscript"/>
          <w:lang w:val="en-CA"/>
        </w:rPr>
        <w:t>a</w:t>
      </w:r>
      <w:r w:rsidRPr="0026785C">
        <w:rPr>
          <w:rFonts w:ascii="Cambria Math" w:eastAsia="Liberation Serif" w:hAnsi="Cambria Math" w:cs="Cambria Math"/>
          <w:lang w:val="en-CA"/>
        </w:rPr>
        <w:t xml:space="preserve"> ⊗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 xml:space="preserve"> A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);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b(t)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is the random block effect for each trait and </w:t>
      </w:r>
      <w:r w:rsidRPr="0026785C">
        <w:rPr>
          <w:rFonts w:ascii="Times New Roman" w:eastAsia="Liberation Serif" w:hAnsi="Times New Roman" w:cs="Times New Roman"/>
          <w:b/>
          <w:bCs/>
          <w:i/>
          <w:iCs/>
          <w:lang w:val="en-CA"/>
        </w:rPr>
        <w:t>c(t)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is the random clonal effect within trait, with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 xml:space="preserve">c </w:t>
      </w:r>
      <w:r w:rsidRPr="0026785C">
        <w:rPr>
          <w:rFonts w:ascii="Cambria Math" w:eastAsia="Liberation Serif" w:hAnsi="Cambria Math" w:cs="Cambria Math"/>
          <w:lang w:val="en-CA"/>
        </w:rPr>
        <w:t>∼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i/>
          <w:lang w:val="en-CA"/>
        </w:rPr>
        <w:t>N</w:t>
      </w:r>
      <w:r w:rsidRPr="0026785C">
        <w:rPr>
          <w:rFonts w:ascii="Times New Roman" w:eastAsia="Liberation Serif" w:hAnsi="Times New Roman" w:cs="Times New Roman"/>
          <w:lang w:val="en-CA"/>
        </w:rPr>
        <w:t>(</w:t>
      </w:r>
      <w:r w:rsidRPr="0026785C">
        <w:rPr>
          <w:rFonts w:ascii="Times New Roman" w:eastAsia="Liberation Serif" w:hAnsi="Times New Roman" w:cs="Times New Roman"/>
          <w:b/>
          <w:lang w:val="en-CA"/>
        </w:rPr>
        <w:t>0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proofErr w:type="spellStart"/>
      <w:r w:rsidRPr="0026785C">
        <w:rPr>
          <w:rFonts w:ascii="Times New Roman" w:eastAsiaTheme="minorEastAsia" w:hAnsi="Times New Roman" w:cs="Times New Roman"/>
          <w:b/>
          <w:i/>
          <w:color w:val="000000"/>
          <w:lang w:val="en-CA"/>
        </w:rPr>
        <w:t>V</w:t>
      </w:r>
      <w:r w:rsidRPr="0026785C">
        <w:rPr>
          <w:rFonts w:ascii="Times New Roman" w:eastAsiaTheme="minorEastAsia" w:hAnsi="Times New Roman" w:cs="Times New Roman"/>
          <w:b/>
          <w:i/>
          <w:color w:val="000000"/>
          <w:vertAlign w:val="subscript"/>
          <w:lang w:val="en-CA"/>
        </w:rPr>
        <w:t>c</w:t>
      </w:r>
      <w:proofErr w:type="spellEnd"/>
      <w:r w:rsidRPr="0026785C">
        <w:rPr>
          <w:rFonts w:ascii="Cambria Math" w:eastAsia="Liberation Serif" w:hAnsi="Cambria Math" w:cs="Cambria Math"/>
          <w:lang w:val="en-CA"/>
        </w:rPr>
        <w:t xml:space="preserve"> ⊗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 xml:space="preserve">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I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); and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e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is the error term, with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 xml:space="preserve">e </w:t>
      </w:r>
      <w:r w:rsidRPr="0026785C">
        <w:rPr>
          <w:rFonts w:ascii="Cambria Math" w:eastAsia="Liberation Serif" w:hAnsi="Cambria Math" w:cs="Cambria Math"/>
          <w:lang w:val="en-CA"/>
        </w:rPr>
        <w:t>∼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i/>
          <w:lang w:val="en-CA"/>
        </w:rPr>
        <w:t>N</w:t>
      </w:r>
      <w:r w:rsidRPr="0026785C">
        <w:rPr>
          <w:rFonts w:ascii="Times New Roman" w:eastAsia="Liberation Serif" w:hAnsi="Times New Roman" w:cs="Times New Roman"/>
          <w:lang w:val="en-CA"/>
        </w:rPr>
        <w:t>(</w:t>
      </w:r>
      <w:r w:rsidRPr="0026785C">
        <w:rPr>
          <w:rFonts w:ascii="Times New Roman" w:eastAsia="Liberation Serif" w:hAnsi="Times New Roman" w:cs="Times New Roman"/>
          <w:b/>
          <w:lang w:val="en-CA"/>
        </w:rPr>
        <w:t>0</w:t>
      </w:r>
      <w:r w:rsidRPr="0026785C">
        <w:rPr>
          <w:rFonts w:ascii="Times New Roman" w:eastAsia="Liberation Serif" w:hAnsi="Times New Roman" w:cs="Times New Roman"/>
          <w:lang w:val="en-CA"/>
        </w:rPr>
        <w:t>,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 xml:space="preserve">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I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e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</w:t>
      </w:r>
      <w:r w:rsidRPr="0026785C">
        <w:rPr>
          <w:rFonts w:ascii="Cambria Math" w:eastAsia="Liberation Serif" w:hAnsi="Cambria Math" w:cs="Cambria Math"/>
          <w:lang w:val="en-CA"/>
        </w:rPr>
        <w:t>⊗</w:t>
      </w:r>
      <w:r w:rsidRPr="0026785C">
        <w:rPr>
          <w:rFonts w:ascii="Times New Roman" w:eastAsiaTheme="minorEastAsia" w:hAnsi="Times New Roman" w:cs="Times New Roman"/>
          <w:color w:val="000000"/>
          <w:lang w:val="en-CA"/>
        </w:rPr>
        <w:t xml:space="preserve"> </w:t>
      </w:r>
      <w:proofErr w:type="spellStart"/>
      <w:r w:rsidRPr="0026785C">
        <w:rPr>
          <w:rFonts w:ascii="Times New Roman" w:eastAsiaTheme="minorEastAsia" w:hAnsi="Times New Roman" w:cs="Times New Roman"/>
          <w:b/>
          <w:i/>
          <w:color w:val="000000"/>
          <w:lang w:val="en-CA"/>
        </w:rPr>
        <w:t>V</w:t>
      </w:r>
      <w:r w:rsidRPr="0026785C">
        <w:rPr>
          <w:rFonts w:ascii="Times New Roman" w:eastAsiaTheme="minorEastAsia" w:hAnsi="Times New Roman" w:cs="Times New Roman"/>
          <w:b/>
          <w:i/>
          <w:color w:val="000000"/>
          <w:vertAlign w:val="subscript"/>
          <w:lang w:val="en-CA"/>
        </w:rPr>
        <w:t>r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).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A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is the pedigree-based additive relationship matrix and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I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and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I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e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are </w:t>
      </w:r>
      <w:proofErr w:type="gramStart"/>
      <w:r w:rsidRPr="0026785C">
        <w:rPr>
          <w:rFonts w:ascii="Times New Roman" w:eastAsia="Liberation Serif" w:hAnsi="Times New Roman" w:cs="Times New Roman"/>
          <w:lang w:val="en-CA"/>
        </w:rPr>
        <w:t>a</w:t>
      </w:r>
      <w:proofErr w:type="gramEnd"/>
      <w:r w:rsidRPr="0026785C">
        <w:rPr>
          <w:rFonts w:ascii="Times New Roman" w:eastAsia="Liberation Serif" w:hAnsi="Times New Roman" w:cs="Times New Roman"/>
          <w:lang w:val="en-CA"/>
        </w:rPr>
        <w:t xml:space="preserve"> identity matrices of their proper dimension. The matrices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V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a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V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 xml:space="preserve"> 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and </w:t>
      </w:r>
      <w:proofErr w:type="spellStart"/>
      <w:r w:rsidRPr="0026785C">
        <w:rPr>
          <w:rFonts w:ascii="Times New Roman" w:eastAsia="Liberation Serif" w:hAnsi="Times New Roman" w:cs="Times New Roman"/>
          <w:b/>
          <w:i/>
          <w:lang w:val="en-CA"/>
        </w:rPr>
        <w:t>V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r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are 2 x 2 variance-covariance matrices as defined by the correlation of effects between traits (</w:t>
      </w:r>
      <w:proofErr w:type="spellStart"/>
      <w:r w:rsidRPr="0026785C">
        <w:rPr>
          <w:rFonts w:ascii="Times New Roman" w:eastAsia="Liberation Serif" w:hAnsi="Times New Roman" w:cs="Times New Roman"/>
          <w:i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vertAlign w:val="subscript"/>
          <w:lang w:val="en-CA"/>
        </w:rPr>
        <w:t>a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proofErr w:type="spellStart"/>
      <w:r w:rsidRPr="0026785C">
        <w:rPr>
          <w:rFonts w:ascii="Times New Roman" w:eastAsia="Liberation Serif" w:hAnsi="Times New Roman" w:cs="Times New Roman"/>
          <w:i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and </w:t>
      </w:r>
      <w:r w:rsidRPr="0026785C">
        <w:rPr>
          <w:rFonts w:ascii="Times New Roman" w:eastAsia="Liberation Serif" w:hAnsi="Times New Roman" w:cs="Times New Roman"/>
          <w:i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vertAlign w:val="subscript"/>
          <w:lang w:val="en-CA"/>
        </w:rPr>
        <w:t>e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respectively) and unique variances for each trait. The matrices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X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Z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1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Z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2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, and </w:t>
      </w:r>
      <w:r w:rsidRPr="0026785C">
        <w:rPr>
          <w:rFonts w:ascii="Times New Roman" w:eastAsia="Liberation Serif" w:hAnsi="Times New Roman" w:cs="Times New Roman"/>
          <w:b/>
          <w:i/>
          <w:lang w:val="en-CA"/>
        </w:rPr>
        <w:t>Z</w:t>
      </w:r>
      <w:r w:rsidRPr="0026785C">
        <w:rPr>
          <w:rFonts w:ascii="Times New Roman" w:eastAsia="Liberation Serif" w:hAnsi="Times New Roman" w:cs="Times New Roman"/>
          <w:b/>
          <w:i/>
          <w:vertAlign w:val="subscript"/>
          <w:lang w:val="en-CA"/>
        </w:rPr>
        <w:t>3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are incidence matrices of their corresponding effects. Phenotypic correlations between traits were calculated as:</w:t>
      </w:r>
    </w:p>
    <w:p w14:paraId="34B7AB25" w14:textId="4BB07347" w:rsidR="00D81610" w:rsidRPr="0026785C" w:rsidRDefault="00000000" w:rsidP="00D81610">
      <w:pPr>
        <w:spacing w:line="480" w:lineRule="auto"/>
        <w:jc w:val="both"/>
        <w:rPr>
          <w:rFonts w:ascii="Times New Roman" w:eastAsia="Liberation Serif" w:hAnsi="Times New Roman" w:cs="Times New Roman"/>
          <w:sz w:val="20"/>
          <w:szCs w:val="20"/>
          <w:lang w:val="en-CA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p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  <w:lang w:val="en-CA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  <m:rad>
              <m:radPr>
                <m:degHide m:val="1"/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ⅈ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a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</m:e>
            </m:rad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  <w:lang w:val="en-CA"/>
              </w:rPr>
              <m:t xml:space="preserve"> + 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</m:t>
                </m:r>
              </m:sub>
            </m:sSub>
            <m:rad>
              <m:radPr>
                <m:degHide m:val="1"/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ⅈ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</m:e>
            </m:rad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  <w:lang w:val="en-CA"/>
              </w:rPr>
              <m:t xml:space="preserve">  +  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  <m:rad>
              <m:radPr>
                <m:degHide m:val="1"/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ⅈ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</m:e>
            </m:rad>
          </m:num>
          <m:den>
            <m:rad>
              <m:radPr>
                <m:degHide m:val="1"/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(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ⅈ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ⅈ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 +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) (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a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 +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  <w:lang w:val="en-CA"/>
                  </w:rPr>
                  <m:t xml:space="preserve">)            </m:t>
                </m:r>
              </m:e>
            </m:rad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  <w:lang w:val="en-CA"/>
              </w:rPr>
              <m:t xml:space="preserve"> </m:t>
            </m:r>
          </m:den>
        </m:f>
      </m:oMath>
      <w:r w:rsidR="00D81610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         </w:t>
      </w:r>
      <w:r w:rsidR="00602848">
        <w:rPr>
          <w:rFonts w:ascii="Times New Roman" w:hAnsi="Times New Roman" w:cs="Times New Roman"/>
          <w:sz w:val="20"/>
          <w:szCs w:val="20"/>
          <w:lang w:val="en-CA"/>
        </w:rPr>
        <w:t xml:space="preserve">                                                                                                                  </w:t>
      </w:r>
      <w:r w:rsidR="00D81610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602848" w:rsidRPr="0026785C">
        <w:rPr>
          <w:rFonts w:ascii="Times New Roman" w:hAnsi="Times New Roman" w:cs="Times New Roman"/>
          <w:sz w:val="20"/>
          <w:szCs w:val="20"/>
          <w:lang w:val="en-CA"/>
        </w:rPr>
        <w:t>(2)</w:t>
      </w:r>
      <w:r w:rsidR="00D81610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52D6C75" w14:textId="77777777" w:rsidR="00D81610" w:rsidRPr="0026785C" w:rsidRDefault="00D81610" w:rsidP="00D81610">
      <w:pPr>
        <w:spacing w:line="480" w:lineRule="auto"/>
        <w:jc w:val="both"/>
        <w:rPr>
          <w:rFonts w:ascii="Times New Roman" w:eastAsia="Times New Roman" w:hAnsi="Times New Roman" w:cs="Times New Roman"/>
          <w:lang w:val="en-CA" w:eastAsia="fr-CA"/>
        </w:rPr>
      </w:pPr>
      <w:r w:rsidRPr="0026785C">
        <w:rPr>
          <w:rFonts w:ascii="Times New Roman" w:eastAsia="Liberation Serif" w:hAnsi="Times New Roman" w:cs="Times New Roman"/>
          <w:lang w:val="en-CA"/>
        </w:rPr>
        <w:t xml:space="preserve">where </w:t>
      </w:r>
      <m:oMath>
        <m:sSubSup>
          <m:sSubSupPr>
            <m:ctrlPr>
              <w:rPr>
                <w:rFonts w:ascii="Cambria Math" w:eastAsia="Cambria Math" w:hAnsi="Cambria Math" w:cs="Times New Roman"/>
                <w:i/>
                <w:lang w:val="en-CA"/>
              </w:rPr>
            </m:ctrlPr>
          </m:sSubSupPr>
          <m:e>
            <m:acc>
              <m:accPr>
                <m:ctrlPr>
                  <w:rPr>
                    <w:rFonts w:ascii="Cambria Math" w:eastAsia="Cambria Math" w:hAnsi="Cambria Math" w:cs="Times New Roman"/>
                    <w:i/>
                    <w:lang w:val="en-CA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lang w:val="en-CA"/>
                  </w:rPr>
                  <m:t>σ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lang w:val="en-CA"/>
              </w:rPr>
              <m:t>aⅈ</m:t>
            </m:r>
          </m:sub>
          <m:sup>
            <m:r>
              <w:rPr>
                <w:rFonts w:ascii="Cambria Math" w:eastAsia="Cambria Math" w:hAnsi="Cambria Math" w:cs="Times New Roman"/>
                <w:lang w:val="en-CA"/>
              </w:rPr>
              <m:t>2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lang w:val="en-CA"/>
          </w:rPr>
          <m:t xml:space="preserve">, </m:t>
        </m:r>
        <m:sSubSup>
          <m:sSubSupPr>
            <m:ctrlPr>
              <w:rPr>
                <w:rFonts w:ascii="Cambria Math" w:eastAsia="Cambria Math" w:hAnsi="Cambria Math" w:cs="Times New Roman"/>
                <w:i/>
                <w:lang w:val="en-CA"/>
              </w:rPr>
            </m:ctrlPr>
          </m:sSubSupPr>
          <m:e>
            <m:acc>
              <m:accPr>
                <m:ctrlPr>
                  <w:rPr>
                    <w:rFonts w:ascii="Cambria Math" w:eastAsia="Cambria Math" w:hAnsi="Cambria Math" w:cs="Times New Roman"/>
                    <w:i/>
                    <w:lang w:val="en-CA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lang w:val="en-CA"/>
                  </w:rPr>
                  <m:t>σ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lang w:val="en-CA"/>
              </w:rPr>
              <m:t>cⅈ</m:t>
            </m:r>
          </m:sub>
          <m:sup>
            <m:r>
              <w:rPr>
                <w:rFonts w:ascii="Cambria Math" w:eastAsia="Cambria Math" w:hAnsi="Cambria Math" w:cs="Times New Roman"/>
                <w:lang w:val="en-CA"/>
              </w:rPr>
              <m:t>2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lang w:val="en-CA"/>
          </w:rPr>
          <m:t xml:space="preserve"> and</m:t>
        </m:r>
        <m:r>
          <w:rPr>
            <w:rFonts w:ascii="Cambria Math" w:eastAsia="Cambria Math" w:hAnsi="Cambria Math" w:cs="Times New Roman"/>
            <w:lang w:val="en-CA"/>
          </w:rPr>
          <m:t xml:space="preserve"> </m:t>
        </m:r>
        <m:sSubSup>
          <m:sSubSupPr>
            <m:ctrlPr>
              <w:rPr>
                <w:rFonts w:ascii="Cambria Math" w:eastAsia="Cambria Math" w:hAnsi="Cambria Math" w:cs="Times New Roman"/>
                <w:i/>
                <w:iCs/>
                <w:lang w:val="en-CA"/>
              </w:rPr>
            </m:ctrlPr>
          </m:sSubSupPr>
          <m:e>
            <m:acc>
              <m:accPr>
                <m:ctrlPr>
                  <w:rPr>
                    <w:rFonts w:ascii="Cambria Math" w:eastAsia="Cambria Math" w:hAnsi="Cambria Math" w:cs="Times New Roman"/>
                    <w:i/>
                    <w:iCs/>
                    <w:lang w:val="en-CA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lang w:val="en-CA"/>
                  </w:rPr>
                  <m:t>σ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lang w:val="en-CA"/>
              </w:rPr>
              <m:t>eⅈ</m:t>
            </m:r>
          </m:sub>
          <m:sup>
            <m:r>
              <w:rPr>
                <w:rFonts w:ascii="Cambria Math" w:eastAsia="Cambria Math" w:hAnsi="Cambria Math" w:cs="Times New Roman"/>
                <w:lang w:val="en-CA"/>
              </w:rPr>
              <m:t>2</m:t>
            </m:r>
          </m:sup>
        </m:sSubSup>
      </m:oMath>
      <w:r w:rsidRPr="0026785C">
        <w:rPr>
          <w:rFonts w:ascii="Times New Roman" w:eastAsia="Liberation Serif" w:hAnsi="Times New Roman" w:cs="Times New Roman"/>
          <w:lang w:val="en-CA"/>
        </w:rPr>
        <w:t> are the estimated additive, clonal and residual variance of trait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i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> (same for trait 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j</w:t>
      </w:r>
      <w:r w:rsidRPr="0026785C">
        <w:rPr>
          <w:rFonts w:ascii="Times New Roman" w:eastAsia="Liberation Serif" w:hAnsi="Times New Roman" w:cs="Times New Roman"/>
          <w:lang w:val="en-CA"/>
        </w:rPr>
        <w:t>), respectively. Genetic correlations were calculated for the combined additive and non-additive genetic variance as:</w:t>
      </w:r>
    </w:p>
    <w:p w14:paraId="3AA678F4" w14:textId="77777777" w:rsidR="00D81610" w:rsidRPr="0026785C" w:rsidRDefault="00000000" w:rsidP="00D81610">
      <w:pPr>
        <w:spacing w:line="480" w:lineRule="auto"/>
        <w:jc w:val="both"/>
        <w:rPr>
          <w:rFonts w:ascii="Times New Roman" w:eastAsia="Liberation Serif" w:hAnsi="Times New Roman" w:cs="Times New Roman"/>
          <w:lang w:val="en-C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g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Times New Roman"/>
              <w:sz w:val="20"/>
              <w:szCs w:val="20"/>
              <w:lang w:val="en-CA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a</m:t>
                      </m:r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ⅈ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aj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</m:e>
              </m:rad>
              <m:r>
                <w:rPr>
                  <w:rFonts w:ascii="Cambria Math" w:eastAsia="Cambria Math" w:hAnsi="Cambria Math" w:cs="Times New Roman"/>
                  <w:sz w:val="20"/>
                  <w:szCs w:val="20"/>
                  <w:lang w:val="en-CA"/>
                </w:rPr>
                <m:t xml:space="preserve"> + 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ⅈ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cj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CA"/>
                    </w:rPr>
                    <m:t xml:space="preserve">( 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a</m:t>
                      </m:r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ⅈ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CA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ⅈ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CA"/>
                    </w:rPr>
                    <m:t xml:space="preserve"> ) ( 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aj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CA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cj</m:t>
                      </m:r>
                    </m:sub>
                    <m:sup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CA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CA"/>
                    </w:rPr>
                    <m:t xml:space="preserve"> )            </m:t>
                  </m:r>
                </m:e>
              </m:rad>
              <m:r>
                <w:rPr>
                  <w:rFonts w:ascii="Cambria Math" w:eastAsia="Cambria Math" w:hAnsi="Cambria Math" w:cs="Times New Roman"/>
                  <w:sz w:val="20"/>
                  <w:szCs w:val="20"/>
                  <w:lang w:val="en-CA"/>
                </w:rPr>
                <m:t xml:space="preserve"> </m:t>
              </m:r>
            </m:den>
          </m:f>
        </m:oMath>
      </m:oMathPara>
    </w:p>
    <w:p w14:paraId="42035B96" w14:textId="77777777" w:rsidR="00DD6DFD" w:rsidRDefault="00D81610" w:rsidP="00D81610">
      <w:pPr>
        <w:spacing w:line="480" w:lineRule="auto"/>
        <w:jc w:val="both"/>
        <w:rPr>
          <w:rFonts w:ascii="Times New Roman" w:eastAsia="Liberation Serif" w:hAnsi="Times New Roman" w:cs="Times New Roman"/>
          <w:lang w:val="en-CA"/>
        </w:rPr>
      </w:pPr>
      <w:r w:rsidRPr="0026785C">
        <w:rPr>
          <w:rFonts w:ascii="Times New Roman" w:eastAsia="Liberation Serif" w:hAnsi="Times New Roman" w:cs="Times New Roman"/>
          <w:lang w:val="en-CA"/>
        </w:rPr>
        <w:t>The significance of the genetic correlation (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H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0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: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g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; H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1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: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g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≠ 0</w:t>
      </w:r>
      <w:r w:rsidRPr="0026785C">
        <w:rPr>
          <w:rFonts w:ascii="Times New Roman" w:eastAsia="Liberation Serif" w:hAnsi="Times New Roman" w:cs="Times New Roman"/>
          <w:lang w:val="en-CA"/>
        </w:rPr>
        <w:t>) was tested by performing a likelihood-ratio test with two degrees of freedom between the full model in Equation (</w:t>
      </w:r>
      <w:hyperlink r:id="rId6" w:anchor="eva12823-disp-0004" w:tooltip="Link to equation" w:history="1">
        <w:r w:rsidRPr="0026785C">
          <w:rPr>
            <w:rFonts w:ascii="Times New Roman" w:eastAsia="Liberation Serif" w:hAnsi="Times New Roman" w:cs="Times New Roman"/>
            <w:lang w:val="en-CA"/>
          </w:rPr>
          <w:t>1</w:t>
        </w:r>
      </w:hyperlink>
      <w:r w:rsidRPr="0026785C">
        <w:rPr>
          <w:rFonts w:ascii="Times New Roman" w:eastAsia="Liberation Serif" w:hAnsi="Times New Roman" w:cs="Times New Roman"/>
          <w:lang w:val="en-CA"/>
        </w:rPr>
        <w:t>) and a reduced model assuming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a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and 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 (i.e., a diagonal </w:t>
      </w:r>
      <w:r w:rsidRPr="0026785C">
        <w:rPr>
          <w:rFonts w:ascii="Times New Roman" w:eastAsia="Liberation Serif" w:hAnsi="Times New Roman" w:cs="Times New Roman"/>
          <w:b/>
          <w:bCs/>
          <w:i/>
          <w:iCs/>
          <w:lang w:val="en-CA"/>
        </w:rPr>
        <w:t>V</w:t>
      </w:r>
      <w:r w:rsidRPr="0026785C">
        <w:rPr>
          <w:rFonts w:ascii="Times New Roman" w:eastAsia="Liberation Serif" w:hAnsi="Times New Roman" w:cs="Times New Roman"/>
          <w:b/>
          <w:bCs/>
          <w:i/>
          <w:iCs/>
          <w:vertAlign w:val="subscript"/>
          <w:lang w:val="en-CA"/>
        </w:rPr>
        <w:t>a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  and </w:t>
      </w:r>
      <w:proofErr w:type="spellStart"/>
      <w:r w:rsidRPr="0026785C">
        <w:rPr>
          <w:rFonts w:ascii="Times New Roman" w:eastAsia="Liberation Serif" w:hAnsi="Times New Roman" w:cs="Times New Roman"/>
          <w:b/>
          <w:bCs/>
          <w:i/>
          <w:iCs/>
          <w:lang w:val="en-CA"/>
        </w:rPr>
        <w:t>V</w:t>
      </w:r>
      <w:r w:rsidRPr="0026785C">
        <w:rPr>
          <w:rFonts w:ascii="Times New Roman" w:eastAsia="Liberation Serif" w:hAnsi="Times New Roman" w:cs="Times New Roman"/>
          <w:b/>
          <w:bCs/>
          <w:i/>
          <w:iCs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lang w:val="en-CA"/>
        </w:rPr>
        <w:t xml:space="preserve"> matrix). The significance of the phenotypic correlation (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H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0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: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p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; H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1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: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p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≠ 0</w:t>
      </w:r>
      <w:r w:rsidRPr="0026785C">
        <w:rPr>
          <w:rFonts w:ascii="Times New Roman" w:eastAsia="Liberation Serif" w:hAnsi="Times New Roman" w:cs="Times New Roman"/>
          <w:lang w:val="en-CA"/>
        </w:rPr>
        <w:t xml:space="preserve">) was tested by performing a likelihood-ratio test with three degrees of </w:t>
      </w:r>
      <w:r w:rsidRPr="0026785C">
        <w:rPr>
          <w:rFonts w:ascii="Times New Roman" w:eastAsia="Liberation Serif" w:hAnsi="Times New Roman" w:cs="Times New Roman"/>
          <w:lang w:val="en-CA"/>
        </w:rPr>
        <w:lastRenderedPageBreak/>
        <w:t>freedom between the full model in Equation (</w:t>
      </w:r>
      <w:hyperlink r:id="rId7" w:anchor="eva12823-disp-0004" w:tooltip="Link to equation" w:history="1">
        <w:r w:rsidRPr="0026785C">
          <w:rPr>
            <w:rFonts w:ascii="Times New Roman" w:eastAsia="Liberation Serif" w:hAnsi="Times New Roman" w:cs="Times New Roman"/>
            <w:lang w:val="en-CA"/>
          </w:rPr>
          <w:t>1</w:t>
        </w:r>
      </w:hyperlink>
      <w:r w:rsidRPr="0026785C">
        <w:rPr>
          <w:rFonts w:ascii="Times New Roman" w:eastAsia="Liberation Serif" w:hAnsi="Times New Roman" w:cs="Times New Roman"/>
          <w:lang w:val="en-CA"/>
        </w:rPr>
        <w:t xml:space="preserve">) and a reduced model assuming no correlation between traits (i.e., 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a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 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= 0</w:t>
      </w:r>
      <w:r w:rsidRPr="0026785C">
        <w:rPr>
          <w:rFonts w:ascii="Times New Roman" w:eastAsia="Liberation Serif" w:hAnsi="Times New Roman" w:cs="Times New Roman"/>
          <w:lang w:val="en-CA"/>
        </w:rPr>
        <w:t>, </w:t>
      </w:r>
      <w:proofErr w:type="spellStart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c</w:t>
      </w:r>
      <w:proofErr w:type="spellEnd"/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</w:t>
      </w:r>
      <w:r w:rsidRPr="0026785C">
        <w:rPr>
          <w:rFonts w:ascii="Times New Roman" w:eastAsia="Liberation Serif" w:hAnsi="Times New Roman" w:cs="Times New Roman"/>
          <w:lang w:val="en-CA"/>
        </w:rPr>
        <w:t>, and 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r</w:t>
      </w:r>
      <w:r w:rsidRPr="0026785C">
        <w:rPr>
          <w:rFonts w:ascii="Times New Roman" w:eastAsia="Liberation Serif" w:hAnsi="Times New Roman" w:cs="Times New Roman"/>
          <w:i/>
          <w:iCs/>
          <w:vertAlign w:val="subscript"/>
          <w:lang w:val="en-CA"/>
        </w:rPr>
        <w:t>e</w:t>
      </w:r>
      <w:r w:rsidRPr="0026785C">
        <w:rPr>
          <w:rFonts w:ascii="Times New Roman" w:eastAsia="Liberation Serif" w:hAnsi="Times New Roman" w:cs="Times New Roman"/>
          <w:i/>
          <w:iCs/>
          <w:lang w:val="en-CA"/>
        </w:rPr>
        <w:t> = 0</w:t>
      </w:r>
      <w:r w:rsidRPr="0026785C">
        <w:rPr>
          <w:rFonts w:ascii="Times New Roman" w:eastAsia="Liberation Serif" w:hAnsi="Times New Roman" w:cs="Times New Roman"/>
          <w:lang w:val="en-CA"/>
        </w:rPr>
        <w:t>). </w:t>
      </w:r>
    </w:p>
    <w:p w14:paraId="37C4B906" w14:textId="77777777" w:rsidR="00303E68" w:rsidRDefault="00303E68" w:rsidP="00D81610">
      <w:pPr>
        <w:spacing w:line="480" w:lineRule="auto"/>
        <w:jc w:val="both"/>
        <w:rPr>
          <w:rFonts w:ascii="Times New Roman" w:eastAsia="Liberation Serif" w:hAnsi="Times New Roman" w:cs="Times New Roman"/>
          <w:lang w:val="en-CA"/>
        </w:rPr>
        <w:sectPr w:rsidR="00303E68" w:rsidSect="00303E68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A94C040" w14:textId="5E105821" w:rsidR="002506CB" w:rsidRDefault="00DD6DFD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  <w:r w:rsidRPr="0026785C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Supplementary Table 1: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Matrices of phenotypic correlations between the different traits for the control, moderate and severe drought stress treatments. Standard errors of estimates are in parentheses. </w:t>
      </w:r>
      <w:r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Significance levels: *, </w:t>
      </w:r>
      <w:r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5; ​ **, </w:t>
      </w:r>
      <w:r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1; ​***, </w:t>
      </w:r>
      <w:r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01.</w:t>
      </w:r>
      <w: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 xml:space="preserve"> </w:t>
      </w:r>
    </w:p>
    <w:tbl>
      <w:tblPr>
        <w:tblStyle w:val="Grilledutableau"/>
        <w:tblW w:w="14644" w:type="dxa"/>
        <w:tblLayout w:type="fixed"/>
        <w:tblLook w:val="0480" w:firstRow="0" w:lastRow="0" w:firstColumn="1" w:lastColumn="0" w:noHBand="0" w:noVBand="1"/>
      </w:tblPr>
      <w:tblGrid>
        <w:gridCol w:w="1205"/>
        <w:gridCol w:w="2305"/>
        <w:gridCol w:w="1418"/>
        <w:gridCol w:w="1276"/>
        <w:gridCol w:w="1275"/>
        <w:gridCol w:w="1276"/>
        <w:gridCol w:w="1418"/>
        <w:gridCol w:w="1275"/>
        <w:gridCol w:w="1418"/>
        <w:gridCol w:w="1778"/>
      </w:tblGrid>
      <w:tr w:rsidR="00FB2034" w:rsidRPr="0026785C" w14:paraId="75802EB6" w14:textId="77777777" w:rsidTr="00FB2034">
        <w:trPr>
          <w:cantSplit/>
          <w:trHeight w:val="29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23F3D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A828EA">
              <w:rPr>
                <w:lang w:val="en-CA"/>
              </w:rPr>
              <w:br w:type="page"/>
            </w:r>
            <w:r w:rsidRPr="002678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Treatment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E0D0BD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Tra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B4CABD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umen di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D27399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racheid lengt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A9A49A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racheid di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1C70A0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Number of pits per trache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198B4F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pical growt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021FCE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ing wid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8AEDF7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Wood density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D7E531" w14:textId="77777777" w:rsidR="00FB2034" w:rsidRPr="0026785C" w:rsidRDefault="00FB2034" w:rsidP="003B429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Biomass index</w:t>
            </w:r>
          </w:p>
        </w:tc>
      </w:tr>
      <w:tr w:rsidR="00FB2034" w:rsidRPr="0026785C" w14:paraId="45A859BB" w14:textId="77777777" w:rsidTr="00FB2034">
        <w:trPr>
          <w:cantSplit/>
          <w:trHeight w:val="290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CF8E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Control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34790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13B83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*</w:t>
            </w:r>
            <w:proofErr w:type="gramEnd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8FECE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2)*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81281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EC331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70280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BD9E3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6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6B8AD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2)*</w:t>
            </w:r>
            <w:proofErr w:type="gramEnd"/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BADC7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3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)*</w:t>
            </w:r>
            <w:proofErr w:type="gramEnd"/>
          </w:p>
        </w:tc>
      </w:tr>
      <w:tr w:rsidR="00FB2034" w:rsidRPr="0026785C" w14:paraId="3677764C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68743F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7E75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3222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18CA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CD64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4465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6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A6EE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EBB0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*</w:t>
            </w:r>
            <w:proofErr w:type="gramEnd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A3DE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 (0.0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5CDD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4 (0.06)</w:t>
            </w:r>
          </w:p>
        </w:tc>
      </w:tr>
      <w:tr w:rsidR="00FB2034" w:rsidRPr="0026785C" w14:paraId="38560812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02016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B897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leng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50F3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5964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3382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EDF0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EF0B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5D9A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C8DF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F784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3)*</w:t>
            </w:r>
            <w:proofErr w:type="gramEnd"/>
          </w:p>
        </w:tc>
      </w:tr>
      <w:tr w:rsidR="00FB2034" w:rsidRPr="0026785C" w14:paraId="5F3E8814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8070E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944D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3831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7E03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285C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3530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1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3FED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36D4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7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3C5A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1C27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4 (0.00)</w:t>
            </w:r>
          </w:p>
        </w:tc>
      </w:tr>
      <w:tr w:rsidR="00FB2034" w:rsidRPr="0026785C" w14:paraId="4A46A50C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F7453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7935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D5A2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7B42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701E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1BF0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73C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2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4434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6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69D7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4 (0.1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2C1E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 (0.12)</w:t>
            </w:r>
          </w:p>
        </w:tc>
      </w:tr>
      <w:tr w:rsidR="00FB2034" w:rsidRPr="0026785C" w14:paraId="39B7AF0F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336922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2B9D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1343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E0A0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2E69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5E07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208E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B880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3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ED27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0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2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D934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30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7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B2034" w:rsidRPr="0026785C" w14:paraId="248EC6CA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6C3A8F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6EA3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541C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9A02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0B8E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14DA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BF4A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66CD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B0FD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7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5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C3FF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7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B2034" w:rsidRPr="0026785C" w14:paraId="21B87BCA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6D07F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7DE6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D0F4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0178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3256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EC35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817F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D917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2576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0B83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2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B2034" w:rsidRPr="0026785C" w14:paraId="13A44F70" w14:textId="77777777" w:rsidTr="00FB2034">
        <w:trPr>
          <w:cantSplit/>
          <w:trHeight w:val="290"/>
        </w:trPr>
        <w:tc>
          <w:tcPr>
            <w:tcW w:w="120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1AB6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Moderate</w:t>
            </w:r>
          </w:p>
        </w:tc>
        <w:tc>
          <w:tcPr>
            <w:tcW w:w="23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4CC88E8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4510357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*</w:t>
            </w:r>
            <w:proofErr w:type="gramEnd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19E01C6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 (0.01)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45AF67A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7528344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 (0.00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226A73F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68F095D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70B1264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4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*</w:t>
            </w:r>
            <w:proofErr w:type="gramEnd"/>
          </w:p>
        </w:tc>
        <w:tc>
          <w:tcPr>
            <w:tcW w:w="17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5716757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4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</w:tr>
      <w:tr w:rsidR="00FB2034" w:rsidRPr="0026785C" w14:paraId="6D8D9E59" w14:textId="77777777" w:rsidTr="00FB2034">
        <w:trPr>
          <w:cantSplit/>
          <w:trHeight w:val="46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8837E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680C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7FC0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D9F2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F3B2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D833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091D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8381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3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D2A7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2FC1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0 (0.09)</w:t>
            </w:r>
          </w:p>
        </w:tc>
      </w:tr>
      <w:tr w:rsidR="00FB2034" w:rsidRPr="0026785C" w14:paraId="6DBECDA3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00ABA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6E2B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leng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367D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284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B19D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3 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A4CD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5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23C0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2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6B32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4103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F3CD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4)*</w:t>
            </w:r>
            <w:proofErr w:type="gramEnd"/>
          </w:p>
        </w:tc>
      </w:tr>
      <w:tr w:rsidR="00FB2034" w:rsidRPr="0026785C" w14:paraId="42917BC6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E3E0D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6B23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EB9D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C8E9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6965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2418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89B4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 (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8E3D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9265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4 (0.0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0A7C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)*</w:t>
            </w:r>
            <w:proofErr w:type="gramEnd"/>
          </w:p>
        </w:tc>
      </w:tr>
      <w:tr w:rsidR="00FB2034" w:rsidRPr="0026785C" w14:paraId="57606568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4625C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4551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1B26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682E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864B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D361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1209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C33F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1A4C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A51C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</w:tr>
      <w:tr w:rsidR="00FB2034" w:rsidRPr="0026785C" w14:paraId="16028F9E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1F3B5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5774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D37A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DEF1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A403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F39C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95EF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DF0D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51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20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502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0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2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5203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30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7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B2034" w:rsidRPr="0026785C" w14:paraId="4C4BD524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4C508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92FD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E2AB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AA5B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476D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0A8D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B296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0760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D2FC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6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5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DDBF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40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4)*</w:t>
            </w:r>
            <w:proofErr w:type="gramEnd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B2034" w:rsidRPr="0026785C" w14:paraId="45D4888C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3C941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9A07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E40A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3733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85E1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FB43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24E1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9CE1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377F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DCFA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23)*</w:t>
            </w:r>
            <w:proofErr w:type="gramEnd"/>
          </w:p>
        </w:tc>
      </w:tr>
      <w:tr w:rsidR="00FB2034" w:rsidRPr="0026785C" w14:paraId="0FA8D4B7" w14:textId="77777777" w:rsidTr="00FB2034">
        <w:trPr>
          <w:cantSplit/>
          <w:trHeight w:val="290"/>
        </w:trPr>
        <w:tc>
          <w:tcPr>
            <w:tcW w:w="120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58729E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evere</w:t>
            </w:r>
          </w:p>
        </w:tc>
        <w:tc>
          <w:tcPr>
            <w:tcW w:w="23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2D5EF12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2E5689D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*</w:t>
            </w:r>
            <w:proofErr w:type="gramEnd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48F3A03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4555B83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0489013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16FFFEF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*</w:t>
            </w:r>
            <w:proofErr w:type="gramEnd"/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75E4D96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*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6774A9B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4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7)*</w:t>
            </w:r>
            <w:proofErr w:type="gramEnd"/>
          </w:p>
        </w:tc>
        <w:tc>
          <w:tcPr>
            <w:tcW w:w="17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01A0C4C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6)*</w:t>
            </w:r>
            <w:proofErr w:type="gramEnd"/>
          </w:p>
        </w:tc>
      </w:tr>
      <w:tr w:rsidR="00FB2034" w:rsidRPr="0026785C" w14:paraId="2EE4D14F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AF5379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2694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E44B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E7AC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9899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2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F9F5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0F61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3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DCB9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9182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0AA5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2 (0.01)</w:t>
            </w:r>
          </w:p>
        </w:tc>
      </w:tr>
      <w:tr w:rsidR="00FB2034" w:rsidRPr="0026785C" w14:paraId="264FCA8A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3E928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7FBD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leng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4524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6117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9C71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8BA8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8340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0640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2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A53E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2C72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2)*</w:t>
            </w:r>
            <w:proofErr w:type="gramEnd"/>
          </w:p>
        </w:tc>
      </w:tr>
      <w:tr w:rsidR="00FB2034" w:rsidRPr="0026785C" w14:paraId="28E33201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E19C4A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A478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718D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0507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C8C3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C451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464A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5D23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9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DDAA7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9F04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6)*</w:t>
            </w:r>
            <w:proofErr w:type="gramEnd"/>
          </w:p>
        </w:tc>
      </w:tr>
      <w:tr w:rsidR="00FB2034" w:rsidRPr="0026785C" w14:paraId="6C72FD02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0206EA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FFB7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F413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51F4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D302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DD1D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8E90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31 (0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0479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6955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AFFC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9)*</w:t>
            </w:r>
            <w:proofErr w:type="gramEnd"/>
          </w:p>
        </w:tc>
      </w:tr>
      <w:tr w:rsidR="00FB2034" w:rsidRPr="0026785C" w14:paraId="5178F5DC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2612AC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2708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4B8C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15ED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F5E6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6680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15B5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AC69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23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082F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1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D12D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23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6)*</w:t>
            </w:r>
            <w:proofErr w:type="gramEnd"/>
          </w:p>
        </w:tc>
      </w:tr>
      <w:tr w:rsidR="00FB2034" w:rsidRPr="0026785C" w14:paraId="7FD098EC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7CC97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9E48C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1B489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7D84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08325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3DF22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3FA23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FE1EF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B8A2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5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00)*</w:t>
            </w:r>
            <w:proofErr w:type="gram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EFB0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8 (</w:t>
            </w:r>
            <w:proofErr w:type="gramStart"/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10)*</w:t>
            </w:r>
            <w:proofErr w:type="gramEnd"/>
          </w:p>
        </w:tc>
      </w:tr>
      <w:tr w:rsidR="00FB2034" w:rsidRPr="0026785C" w14:paraId="6F6D7AF8" w14:textId="77777777" w:rsidTr="00FB2034">
        <w:trPr>
          <w:cantSplit/>
          <w:trHeight w:val="290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991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08A480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9BB596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92473D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3997E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E468A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901F31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9880B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507E8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FD1724" w14:textId="77777777" w:rsidR="00FB2034" w:rsidRPr="0026785C" w:rsidRDefault="00FB2034" w:rsidP="003B42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hAnsi="Times New Roman" w:cs="Times New Roman"/>
                <w:sz w:val="18"/>
                <w:szCs w:val="18"/>
              </w:rPr>
              <w:t>0.20 (0.10)</w:t>
            </w:r>
          </w:p>
        </w:tc>
      </w:tr>
    </w:tbl>
    <w:p w14:paraId="64E33D6B" w14:textId="77777777" w:rsidR="00FB2034" w:rsidRDefault="00FB2034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0C19FC65" w14:textId="77777777" w:rsidR="002506CB" w:rsidRDefault="002506CB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00B320AD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5CD27C98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0EBE0735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1947EBA5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4BF9C0A1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409861E0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73E4655C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62024741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6B13C9BA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2F253070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205562DD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6073CEFF" w14:textId="77777777" w:rsidR="00A828EA" w:rsidRDefault="00A828EA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4AF0AB93" w14:textId="77777777" w:rsidR="002506CB" w:rsidRDefault="002506CB" w:rsidP="00D64883">
      <w:pPr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</w:pPr>
    </w:p>
    <w:p w14:paraId="3D79C4C6" w14:textId="77777777" w:rsidR="00E558E4" w:rsidRPr="0026785C" w:rsidRDefault="00E558E4" w:rsidP="0072216E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3D79C4D3" w14:textId="3AD84FAB" w:rsidR="003C176D" w:rsidRPr="001E63C7" w:rsidRDefault="003C176D" w:rsidP="0072216E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26785C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Supplementary Table 2: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70102C" w:rsidRPr="0026785C">
        <w:rPr>
          <w:rFonts w:ascii="Times New Roman" w:hAnsi="Times New Roman" w:cs="Times New Roman"/>
          <w:sz w:val="20"/>
          <w:szCs w:val="20"/>
          <w:lang w:val="en-CA"/>
        </w:rPr>
        <w:t>Matrices of g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>enotypic (genetic) correlation</w:t>
      </w:r>
      <w:r w:rsidR="0070102C" w:rsidRPr="0026785C">
        <w:rPr>
          <w:rFonts w:ascii="Times New Roman" w:hAnsi="Times New Roman" w:cs="Times New Roman"/>
          <w:sz w:val="20"/>
          <w:szCs w:val="20"/>
          <w:lang w:val="en-CA"/>
        </w:rPr>
        <w:t>s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between the different traits for the control, moderate and severe drought stress treatments</w:t>
      </w:r>
      <w:r w:rsidR="00C84330" w:rsidRPr="0026785C">
        <w:rPr>
          <w:rFonts w:ascii="Times New Roman" w:hAnsi="Times New Roman" w:cs="Times New Roman"/>
          <w:sz w:val="20"/>
          <w:szCs w:val="20"/>
          <w:lang w:val="en-CA"/>
        </w:rPr>
        <w:t>.</w:t>
      </w:r>
      <w:r w:rsidR="0070102C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C84330" w:rsidRPr="0026785C">
        <w:rPr>
          <w:rFonts w:ascii="Times New Roman" w:hAnsi="Times New Roman" w:cs="Times New Roman"/>
          <w:sz w:val="20"/>
          <w:szCs w:val="20"/>
          <w:lang w:val="en-CA"/>
        </w:rPr>
        <w:t>Standard errors of estimates are in parentheses</w:t>
      </w:r>
      <w:r w:rsidR="00C84330" w:rsidRPr="0026785C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="00150EA2" w:rsidRPr="0026785C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867868"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Significance levels: *, </w:t>
      </w:r>
      <w:r w:rsidR="00867868"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="00867868"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5; ​ **, </w:t>
      </w:r>
      <w:r w:rsidR="00867868"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="00867868"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1; ​***, </w:t>
      </w:r>
      <w:r w:rsidR="00867868" w:rsidRPr="001E63C7">
        <w:rPr>
          <w:rFonts w:ascii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P</w:t>
      </w:r>
      <w:r w:rsidR="00867868" w:rsidRPr="001E63C7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CA"/>
        </w:rPr>
        <w:t> &lt; 0.001.</w:t>
      </w:r>
    </w:p>
    <w:tbl>
      <w:tblPr>
        <w:tblW w:w="146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273"/>
        <w:gridCol w:w="1276"/>
        <w:gridCol w:w="1134"/>
        <w:gridCol w:w="1276"/>
        <w:gridCol w:w="1417"/>
        <w:gridCol w:w="1418"/>
        <w:gridCol w:w="1559"/>
        <w:gridCol w:w="1418"/>
        <w:gridCol w:w="1773"/>
      </w:tblGrid>
      <w:tr w:rsidR="008C0FBA" w:rsidRPr="0026785C" w14:paraId="3D79C4DF" w14:textId="77777777" w:rsidTr="00EA60F8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C4D4" w14:textId="77777777" w:rsidR="00343DE3" w:rsidRPr="0026785C" w:rsidRDefault="00343DE3" w:rsidP="00546E0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  <w:p w14:paraId="3D79C4D5" w14:textId="77777777" w:rsidR="00343DE3" w:rsidRPr="0026785C" w:rsidRDefault="00343DE3" w:rsidP="00546E0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reatments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6" w14:textId="77777777" w:rsidR="00343DE3" w:rsidRPr="0026785C" w:rsidRDefault="00343DE3" w:rsidP="00546E0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ra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7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umen di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8" w14:textId="28EED446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Tracheid </w:t>
            </w:r>
            <w:r w:rsidR="00C84330"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</w:t>
            </w: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9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racheid di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A" w14:textId="595EE7C8" w:rsidR="00343DE3" w:rsidRPr="0026785C" w:rsidRDefault="00343DE3" w:rsidP="008B5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Number of pits </w:t>
            </w:r>
            <w:r w:rsidR="008B5D53"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 trache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B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pical grow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C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ing wid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D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Wood density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4DE" w14:textId="77777777" w:rsidR="00343DE3" w:rsidRPr="0026785C" w:rsidRDefault="00343DE3" w:rsidP="00BD30C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Biomass index</w:t>
            </w:r>
          </w:p>
        </w:tc>
      </w:tr>
      <w:tr w:rsidR="008C0FBA" w:rsidRPr="0026785C" w14:paraId="3D79C4EA" w14:textId="77777777" w:rsidTr="00EA60F8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9C4E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Control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2" w14:textId="24C662E3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</w:t>
            </w:r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3" w14:textId="2A544CF5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890B4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8 (0.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8</w:t>
            </w:r>
            <w:r w:rsidR="0052037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 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(0.2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5 (0.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7" w14:textId="2E97DD25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0)</w:t>
            </w:r>
            <w:r w:rsidR="006B081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8" w14:textId="1BFAE638" w:rsidR="00343DE3" w:rsidRPr="0026785C" w:rsidRDefault="00656F70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4 (</w:t>
            </w:r>
            <w:proofErr w:type="gramStart"/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4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9" w14:textId="035EC1C6" w:rsidR="00343DE3" w:rsidRPr="0026785C" w:rsidRDefault="00656F70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3 (</w:t>
            </w:r>
            <w:proofErr w:type="gramStart"/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4F5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4EB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E" w14:textId="7F190AA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890B4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EF" w14:textId="4DAFB8B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3)</w:t>
            </w:r>
            <w:r w:rsidR="00953FB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0" w14:textId="5788B98D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CE409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CE409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1" w14:textId="01A5FA8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3)</w:t>
            </w:r>
            <w:r w:rsidR="00E51DB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E51DB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2" w14:textId="0B31696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60 (0.30)</w:t>
            </w:r>
            <w:r w:rsidR="00B734C6" w:rsidRPr="00267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fr-CA"/>
              </w:rPr>
              <w:t xml:space="preserve"> </w:t>
            </w:r>
            <w:r w:rsidR="00B734C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3" w14:textId="5C0A1E18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5)</w:t>
            </w:r>
            <w:r w:rsidR="005E125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5E125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4" w14:textId="4727C700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5E125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5E125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</w:tr>
      <w:tr w:rsidR="008C0FBA" w:rsidRPr="0026785C" w14:paraId="3D79C500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4F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7" w14:textId="14F13ED2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Tracheid </w:t>
            </w:r>
            <w:r w:rsidR="00F353B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8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A" w14:textId="7E6F9316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,5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795A8C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B" w14:textId="5E2BB06F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5)</w:t>
            </w:r>
            <w:r w:rsidR="00FB56C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C" w14:textId="4D1C89AF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2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</w:t>
            </w:r>
            <w:r w:rsidR="00FB56C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D" w14:textId="1AB574C6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7)</w:t>
            </w:r>
            <w:r w:rsidR="00FB56C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FB56C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E" w14:textId="49A78ACD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</w:t>
            </w:r>
            <w:r w:rsidR="00FF25FB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4FF" w14:textId="358A90C1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4)</w:t>
            </w:r>
            <w:r w:rsidR="00CB5FF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0B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0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2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3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60 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7" w14:textId="1CE96D8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</w:t>
            </w:r>
            <w:r w:rsidR="0064769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.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17)</w:t>
            </w:r>
            <w:r w:rsidR="00DB7F4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8" w14:textId="6634BC9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6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0)</w:t>
            </w:r>
            <w:r w:rsidR="00FD3E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9" w14:textId="1CAA319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8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</w:t>
            </w:r>
            <w:r w:rsidR="000D4D7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69 (0.34)</w:t>
            </w:r>
          </w:p>
        </w:tc>
      </w:tr>
      <w:tr w:rsidR="008C0FBA" w:rsidRPr="0026785C" w14:paraId="3D79C516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0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E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0F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2" w14:textId="623CE124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3" w14:textId="5495FAA4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5E1B90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4" w14:textId="7CB093E5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2)</w:t>
            </w:r>
            <w:r w:rsidR="00064B3C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5" w14:textId="748030DA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</w:t>
            </w:r>
            <w:r w:rsidR="003B2280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.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33)</w:t>
            </w:r>
            <w:r w:rsidR="00D616F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21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17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8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B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E" w14:textId="33432C05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9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1C00C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1C00C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1F" w14:textId="083DB1C6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4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93209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0" w14:textId="7295AE63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2)</w:t>
            </w:r>
            <w:r w:rsidR="00327EB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2C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22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3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7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8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A" w14:textId="1BF3F0A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9)</w:t>
            </w:r>
            <w:r w:rsidR="00FB4EB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FB4EB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B" w14:textId="03103F5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4)</w:t>
            </w:r>
            <w:r w:rsidR="00FB4EB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FB4EB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</w:tr>
      <w:tr w:rsidR="008C0FBA" w:rsidRPr="0026785C" w14:paraId="3D79C537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2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E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2F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2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3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6" w14:textId="215B5064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C9695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C9695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</w:tr>
      <w:tr w:rsidR="008C0FBA" w:rsidRPr="0026785C" w14:paraId="3D79C542" w14:textId="77777777" w:rsidTr="00EA60F8">
        <w:trPr>
          <w:trHeight w:val="290"/>
        </w:trPr>
        <w:tc>
          <w:tcPr>
            <w:tcW w:w="11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538" w14:textId="77777777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Moderate</w:t>
            </w:r>
          </w:p>
        </w:tc>
        <w:tc>
          <w:tcPr>
            <w:tcW w:w="22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9" w14:textId="77777777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A" w14:textId="730B2ABA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</w:t>
            </w:r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B" w14:textId="41D9A211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6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93209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C" w14:textId="77777777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2 (0.13)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D" w14:textId="552B354D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</w:t>
            </w:r>
            <w:r w:rsidR="0093209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E" w14:textId="77777777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01 (0.0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3F" w14:textId="47A29EF8" w:rsidR="00343DE3" w:rsidRPr="0026785C" w:rsidRDefault="00343DE3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1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0" w14:textId="653C6AB8" w:rsidR="00343DE3" w:rsidRPr="0026785C" w:rsidRDefault="00656F70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0 (</w:t>
            </w:r>
            <w:proofErr w:type="gramStart"/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1" w14:textId="59D711F9" w:rsidR="00343DE3" w:rsidRPr="0026785C" w:rsidRDefault="00656F70" w:rsidP="00605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5 (</w:t>
            </w:r>
            <w:proofErr w:type="gramStart"/>
            <w:r w:rsidR="00343DE3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3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4D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43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7" w14:textId="191D1DD6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)</w:t>
            </w:r>
            <w:r w:rsidR="0087793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8" w14:textId="06032511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8)</w:t>
            </w:r>
            <w:r w:rsidR="00C9695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C9695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9" w14:textId="7D7970CD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24408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24408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A" w14:textId="58E0F072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0)</w:t>
            </w:r>
            <w:r w:rsidR="00DA756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B" w14:textId="19DB42CC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2)</w:t>
            </w:r>
            <w:r w:rsidR="00A5292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C" w14:textId="476CC493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70 (0.40)</w:t>
            </w:r>
          </w:p>
        </w:tc>
      </w:tr>
      <w:tr w:rsidR="008C0FBA" w:rsidRPr="0026785C" w14:paraId="3D79C558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4E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4F" w14:textId="0603B43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Tracheid </w:t>
            </w:r>
            <w:r w:rsidR="00F353B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2" w14:textId="24873B0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0)</w:t>
            </w:r>
            <w:r w:rsidR="00C9695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3" w14:textId="5410CD39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3)</w:t>
            </w:r>
            <w:r w:rsidR="0024408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24408D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4" w14:textId="612EBBA1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DA756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5" w14:textId="487520E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9)</w:t>
            </w:r>
            <w:r w:rsidR="00DA756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6" w14:textId="0B9E3ACB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A5292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7" w14:textId="32BE135F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9)</w:t>
            </w:r>
            <w:r w:rsidR="0006126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63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5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B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E" w14:textId="75A89D9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93209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5F" w14:textId="544E76C1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8)</w:t>
            </w:r>
            <w:r w:rsidR="00DA756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0" w14:textId="60B39DA6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93209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48 (0.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2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5 (0.29)</w:t>
            </w:r>
          </w:p>
        </w:tc>
      </w:tr>
      <w:tr w:rsidR="008C0FBA" w:rsidRPr="0026785C" w14:paraId="3D79C56E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6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7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8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5</w:t>
            </w:r>
            <w:r w:rsidR="0052037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 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(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B" w14:textId="73A8ED69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0)</w:t>
            </w:r>
            <w:r w:rsidR="0039092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C" w14:textId="1E80CD04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7)</w:t>
            </w:r>
            <w:r w:rsidR="00886B3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6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9 (0.38)</w:t>
            </w:r>
          </w:p>
        </w:tc>
      </w:tr>
      <w:tr w:rsidR="008C0FBA" w:rsidRPr="0026785C" w14:paraId="3D79C579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6F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2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3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4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6" w14:textId="14F86F8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A5292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7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4 (0.0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8" w14:textId="40F9E06E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06126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84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7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B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E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7F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0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1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2" w14:textId="4E45D7C3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886B3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3" w14:textId="4D23A949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6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06126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8F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85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6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7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8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9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A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B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C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D" w14:textId="77777777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8E" w14:textId="6C2240BD" w:rsidR="00343DE3" w:rsidRPr="0026785C" w:rsidRDefault="00343DE3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4)</w:t>
            </w:r>
            <w:r w:rsidR="0006126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9A" w14:textId="77777777" w:rsidTr="00EA60F8">
        <w:trPr>
          <w:trHeight w:val="290"/>
        </w:trPr>
        <w:tc>
          <w:tcPr>
            <w:tcW w:w="11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590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evere</w:t>
            </w:r>
          </w:p>
        </w:tc>
        <w:tc>
          <w:tcPr>
            <w:tcW w:w="22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1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Specific conductivity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2" w14:textId="03C3969B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9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)</w:t>
            </w:r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EA60F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*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3" w14:textId="32A8D041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6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8)</w:t>
            </w:r>
            <w:r w:rsidR="0039092F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0 (0.13)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5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0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6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0 (0.00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7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6 (0.41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8" w14:textId="2AD96456" w:rsidR="007718A2" w:rsidRPr="0026785C" w:rsidRDefault="00656F70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7718A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7 (</w:t>
            </w:r>
            <w:proofErr w:type="gramStart"/>
            <w:r w:rsidR="007718A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5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9" w14:textId="70EAF9C7" w:rsidR="007718A2" w:rsidRPr="0026785C" w:rsidRDefault="00656F70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</w:t>
            </w:r>
            <w:r w:rsidR="007718A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82 (</w:t>
            </w:r>
            <w:proofErr w:type="gramStart"/>
            <w:r w:rsidR="007718A2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7)</w:t>
            </w:r>
            <w:r w:rsidR="00CA18C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A5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9B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C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umen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D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E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9 (0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9F" w14:textId="0D0E5A36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)</w:t>
            </w:r>
            <w:r w:rsidR="0087793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0" w14:textId="032D91ED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6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9)</w:t>
            </w:r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1" w14:textId="2BF13F5E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9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2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0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3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70 (0.4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75 (0.45)</w:t>
            </w:r>
          </w:p>
        </w:tc>
      </w:tr>
      <w:tr w:rsidR="008C0FBA" w:rsidRPr="0026785C" w14:paraId="3D79C5B0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A6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7" w14:textId="5726599B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Tracheid </w:t>
            </w:r>
            <w:r w:rsidR="00F353B4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l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8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9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A" w14:textId="26EA3CDC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3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B" w14:textId="76260741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5)</w:t>
            </w:r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C" w14:textId="6118BFF4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9)</w:t>
            </w:r>
            <w:r w:rsidR="00E964B8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D" w14:textId="1BC19809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7)</w:t>
            </w:r>
            <w:r w:rsidR="00E1773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E" w14:textId="3D4F0C9F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6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8)</w:t>
            </w:r>
            <w:r w:rsidR="00C94D0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AF" w14:textId="1E00D9B6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BB3E2E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BB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B1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2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Tracheid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3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5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6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0 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7" w14:textId="31516CA4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7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0)</w:t>
            </w:r>
            <w:r w:rsidR="00E1773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8" w14:textId="6CF25D8B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5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5)</w:t>
            </w:r>
            <w:r w:rsidR="00E17736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9" w14:textId="18DB19B3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43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3)</w:t>
            </w:r>
            <w:r w:rsidR="00696D1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A" w14:textId="2875B44E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7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5)</w:t>
            </w:r>
            <w:r w:rsidR="00696D1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C6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BC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D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Number of pits per trache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E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BF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0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1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2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7</w:t>
            </w:r>
            <w:r w:rsidR="00DD535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 xml:space="preserve"> </w:t>
            </w: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(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3" w14:textId="0414465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2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7)</w:t>
            </w:r>
            <w:r w:rsidR="00696D1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9 (0.2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5" w14:textId="068FC5CD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71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31)</w:t>
            </w:r>
            <w:r w:rsidR="00E07659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</w:tr>
      <w:tr w:rsidR="008C0FBA" w:rsidRPr="0026785C" w14:paraId="3D79C5D1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79C5C7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8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Apic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9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A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B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C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D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E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-0.15 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CF" w14:textId="54A3F874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0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0)</w:t>
            </w:r>
            <w:r w:rsidR="00E07659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D0" w14:textId="32FC79EF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01)</w:t>
            </w:r>
            <w:r w:rsidR="005D7EE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5D7EE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</w:tr>
      <w:tr w:rsidR="008C0FBA" w:rsidRPr="0026785C" w14:paraId="3D79C5DC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3D79C5D2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3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Ring widt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5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6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7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8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9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A" w14:textId="1CA3F260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58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21)</w:t>
            </w:r>
            <w:r w:rsidR="00C94D0A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9C5DB" w14:textId="42360178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49 (0.28)</w:t>
            </w:r>
          </w:p>
        </w:tc>
      </w:tr>
      <w:tr w:rsidR="008C0FBA" w:rsidRPr="0026785C" w14:paraId="3D79C5E7" w14:textId="77777777" w:rsidTr="00EA60F8">
        <w:trPr>
          <w:trHeight w:val="29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C5DD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DE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Wood den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DF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0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1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2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3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4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5" w14:textId="77777777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5E6" w14:textId="1ADE8F8E" w:rsidR="007718A2" w:rsidRPr="0026785C" w:rsidRDefault="007718A2" w:rsidP="00BD30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</w:pPr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65 (</w:t>
            </w:r>
            <w:proofErr w:type="gramStart"/>
            <w:r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0.12)</w:t>
            </w:r>
            <w:r w:rsidR="005D7EE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  <w:proofErr w:type="gramEnd"/>
            <w:r w:rsidR="005D7EE1" w:rsidRPr="0026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CA"/>
              </w:rPr>
              <w:t>*</w:t>
            </w:r>
          </w:p>
        </w:tc>
      </w:tr>
    </w:tbl>
    <w:p w14:paraId="3D79C5E8" w14:textId="77777777" w:rsidR="00E558E4" w:rsidRPr="0026785C" w:rsidRDefault="00E558E4" w:rsidP="0072216E">
      <w:pPr>
        <w:rPr>
          <w:rFonts w:ascii="Times New Roman" w:hAnsi="Times New Roman" w:cs="Times New Roman"/>
          <w:b/>
          <w:bCs/>
          <w:lang w:val="en-CA"/>
        </w:rPr>
      </w:pPr>
    </w:p>
    <w:p w14:paraId="3D79C5E9" w14:textId="77777777" w:rsidR="005A616A" w:rsidRPr="0026785C" w:rsidRDefault="005A616A" w:rsidP="0072216E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7F9440D1" w14:textId="77777777" w:rsidR="003D63AF" w:rsidRDefault="003D63AF" w:rsidP="0072216E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  <w:sectPr w:rsidR="003D63AF" w:rsidSect="00FB2034">
          <w:pgSz w:w="15840" w:h="12240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3D79C5EC" w14:textId="07681FAD" w:rsidR="00D80000" w:rsidRPr="0026785C" w:rsidRDefault="00B47B55" w:rsidP="001C7B43">
      <w:pPr>
        <w:spacing w:line="360" w:lineRule="auto"/>
        <w:ind w:right="-92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26785C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Supplementary Table 3: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Individual tree-level</w:t>
      </w:r>
      <w:r w:rsidR="00F43836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narrow sense (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h</m:t>
                </m:r>
              </m:e>
            </m:acc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2</m:t>
            </m:r>
          </m:sup>
        </m:sSup>
      </m:oMath>
      <w:r w:rsidR="00F43836" w:rsidRPr="0026785C">
        <w:rPr>
          <w:rFonts w:ascii="Times New Roman" w:hAnsi="Times New Roman" w:cs="Times New Roman"/>
          <w:sz w:val="20"/>
          <w:szCs w:val="20"/>
          <w:lang w:val="en-CA"/>
        </w:rPr>
        <w:t>) et broad-sense (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H</m:t>
                </m:r>
              </m:e>
            </m:acc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2</m:t>
            </m:r>
          </m:sup>
        </m:sSup>
      </m:oMath>
      <w:r w:rsidR="00F43836" w:rsidRPr="0026785C">
        <w:rPr>
          <w:rFonts w:ascii="Times New Roman" w:hAnsi="Times New Roman" w:cs="Times New Roman"/>
          <w:sz w:val="20"/>
          <w:szCs w:val="20"/>
          <w:lang w:val="en-CA"/>
        </w:rPr>
        <w:t>)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heritability</w:t>
      </w:r>
      <w:r w:rsidR="00F43836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estimates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for</w:t>
      </w:r>
      <w:r w:rsidR="006D2709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specific </w:t>
      </w:r>
      <w:r w:rsidR="001C7B43" w:rsidRPr="0026785C">
        <w:rPr>
          <w:rFonts w:ascii="Times New Roman" w:hAnsi="Times New Roman" w:cs="Times New Roman"/>
          <w:sz w:val="20"/>
          <w:szCs w:val="20"/>
          <w:lang w:val="en-CA"/>
        </w:rPr>
        <w:t>conductivity</w:t>
      </w:r>
      <w:r w:rsidR="001C7B43" w:rsidRPr="0026785C" w:rsidDel="001C7B43">
        <w:rPr>
          <w:rFonts w:ascii="Times New Roman" w:hAnsi="Times New Roman" w:cs="Times New Roman"/>
          <w:sz w:val="20"/>
          <w:szCs w:val="20"/>
          <w:lang w:val="en-CA"/>
        </w:rPr>
        <w:t>,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1C7B43" w:rsidRPr="0026785C">
        <w:rPr>
          <w:rFonts w:ascii="Times New Roman" w:hAnsi="Times New Roman" w:cs="Times New Roman"/>
          <w:sz w:val="20"/>
          <w:szCs w:val="20"/>
          <w:lang w:val="en-CA"/>
        </w:rPr>
        <w:t>lumen diameter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, </w:t>
      </w:r>
      <w:r w:rsidR="001C7B43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tracheid length, tracheid diameter 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w:r w:rsidR="001C7B43" w:rsidRPr="0026785C">
        <w:rPr>
          <w:rFonts w:ascii="Times New Roman" w:hAnsi="Times New Roman" w:cs="Times New Roman"/>
          <w:sz w:val="20"/>
          <w:szCs w:val="20"/>
          <w:lang w:val="en-CA"/>
        </w:rPr>
        <w:t>number of pits per tracheid</w:t>
      </w:r>
      <w:r w:rsidRPr="0026785C">
        <w:rPr>
          <w:rFonts w:ascii="Times New Roman" w:hAnsi="Times New Roman" w:cs="Times New Roman"/>
          <w:sz w:val="20"/>
          <w:szCs w:val="20"/>
          <w:lang w:val="en-CA"/>
        </w:rPr>
        <w:t>.</w:t>
      </w:r>
      <w:r w:rsidR="00863BE4" w:rsidRPr="0026785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843031" w:rsidRPr="0026785C">
        <w:rPr>
          <w:rFonts w:ascii="Times New Roman" w:hAnsi="Times New Roman" w:cs="Times New Roman"/>
          <w:sz w:val="20"/>
          <w:szCs w:val="20"/>
          <w:lang w:val="en-CA"/>
        </w:rPr>
        <w:t>Standard errors of estimates are in parentheses</w:t>
      </w:r>
      <w:r w:rsidR="00920261" w:rsidRPr="0026785C">
        <w:rPr>
          <w:rFonts w:ascii="Times New Roman" w:hAnsi="Times New Roman" w:cs="Times New Roman"/>
          <w:sz w:val="20"/>
          <w:szCs w:val="20"/>
          <w:lang w:val="en-CA"/>
        </w:rPr>
        <w:t>.</w:t>
      </w:r>
    </w:p>
    <w:tbl>
      <w:tblPr>
        <w:tblStyle w:val="Grilledutableau"/>
        <w:tblW w:w="7089" w:type="dxa"/>
        <w:tblInd w:w="-5" w:type="dxa"/>
        <w:tblLook w:val="04A0" w:firstRow="1" w:lastRow="0" w:firstColumn="1" w:lastColumn="0" w:noHBand="0" w:noVBand="1"/>
      </w:tblPr>
      <w:tblGrid>
        <w:gridCol w:w="1247"/>
        <w:gridCol w:w="2665"/>
        <w:gridCol w:w="1532"/>
        <w:gridCol w:w="221"/>
        <w:gridCol w:w="1424"/>
      </w:tblGrid>
      <w:tr w:rsidR="002A1054" w:rsidRPr="0026785C" w14:paraId="3D79C5F1" w14:textId="77777777">
        <w:trPr>
          <w:cantSplit/>
          <w:trHeight w:val="252"/>
        </w:trPr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3D79C5ED" w14:textId="77777777" w:rsidR="002A1054" w:rsidRPr="0026785C" w:rsidRDefault="002A1054" w:rsidP="002A1054">
            <w:pPr>
              <w:spacing w:line="36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reatment</w:t>
            </w:r>
            <w:r w:rsidR="00CE7C42" w:rsidRPr="002678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79C5EE" w14:textId="77777777" w:rsidR="002A1054" w:rsidRPr="0026785C" w:rsidRDefault="002A1054" w:rsidP="002A1054">
            <w:pPr>
              <w:spacing w:line="36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raits</w:t>
            </w:r>
          </w:p>
        </w:tc>
        <w:tc>
          <w:tcPr>
            <w:tcW w:w="17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79C5EF" w14:textId="27E97001" w:rsidR="002A1054" w:rsidRPr="0026785C" w:rsidRDefault="00000000" w:rsidP="002A1054">
            <w:pPr>
              <w:spacing w:line="36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h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79C5F0" w14:textId="6C684AE1" w:rsidR="002A1054" w:rsidRPr="0026785C" w:rsidRDefault="00000000" w:rsidP="002A1054">
            <w:pPr>
              <w:spacing w:line="36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H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2</m:t>
                    </m:r>
                  </m:sup>
                </m:sSup>
              </m:oMath>
            </m:oMathPara>
          </w:p>
        </w:tc>
      </w:tr>
      <w:tr w:rsidR="002A1054" w:rsidRPr="0026785C" w14:paraId="3D79C5F6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5F2" w14:textId="77777777" w:rsidR="002A1054" w:rsidRPr="0026785C" w:rsidRDefault="002A1054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bookmarkStart w:id="0" w:name="_Hlk119583960"/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F3" w14:textId="77777777" w:rsidR="002A1054" w:rsidRPr="0026785C" w:rsidRDefault="002A1054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pecific conductivit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79C5F4" w14:textId="77777777" w:rsidR="002A1054" w:rsidRPr="0026785C" w:rsidRDefault="002A1054" w:rsidP="002A1054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 (0.10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9C5F5" w14:textId="77777777" w:rsidR="002A1054" w:rsidRPr="0026785C" w:rsidRDefault="002A1054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 (0.15)</w:t>
            </w:r>
          </w:p>
        </w:tc>
      </w:tr>
      <w:tr w:rsidR="006774C3" w:rsidRPr="0026785C" w14:paraId="3D79C5FB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5F7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F8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umen diame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5F9" w14:textId="77777777" w:rsidR="006774C3" w:rsidRPr="0026785C" w:rsidRDefault="006774C3" w:rsidP="008B5D53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0 (0.01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5FA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 (0.01)</w:t>
            </w:r>
          </w:p>
        </w:tc>
      </w:tr>
      <w:tr w:rsidR="006774C3" w:rsidRPr="0026785C" w14:paraId="3D79C600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5FC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5FD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lengt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5FE" w14:textId="77777777" w:rsidR="006774C3" w:rsidRPr="0026785C" w:rsidRDefault="006774C3" w:rsidP="002A1054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1 (0.21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5FF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4 (0.18)</w:t>
            </w:r>
          </w:p>
        </w:tc>
      </w:tr>
      <w:tr w:rsidR="006774C3" w:rsidRPr="0026785C" w14:paraId="3D79C605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01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02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diameter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03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 (0.0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04" w14:textId="77777777" w:rsidR="006774C3" w:rsidRPr="0026785C" w:rsidRDefault="006774C3" w:rsidP="008B5D5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 (0.10)</w:t>
            </w:r>
          </w:p>
        </w:tc>
      </w:tr>
      <w:tr w:rsidR="006774C3" w:rsidRPr="0026785C" w14:paraId="3D79C60A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79C606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607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umber of pits per tracheid</w:t>
            </w:r>
          </w:p>
        </w:tc>
        <w:tc>
          <w:tcPr>
            <w:tcW w:w="153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3D79C608" w14:textId="77777777" w:rsidR="006774C3" w:rsidRPr="0026785C" w:rsidRDefault="006774C3" w:rsidP="002A1054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 (0.27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79C609" w14:textId="77777777" w:rsidR="006774C3" w:rsidRPr="0026785C" w:rsidRDefault="006774C3" w:rsidP="002A1054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4 (0.28)</w:t>
            </w:r>
          </w:p>
        </w:tc>
      </w:tr>
      <w:tr w:rsidR="00004247" w:rsidRPr="0026785C" w14:paraId="3D79C60F" w14:textId="77777777">
        <w:trPr>
          <w:cantSplit/>
          <w:trHeight w:val="252"/>
        </w:trPr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60B" w14:textId="77777777" w:rsidR="00004247" w:rsidRPr="0026785C" w:rsidRDefault="00004247" w:rsidP="000042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derate</w:t>
            </w:r>
          </w:p>
        </w:tc>
        <w:tc>
          <w:tcPr>
            <w:tcW w:w="266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0C" w14:textId="77777777" w:rsidR="00004247" w:rsidRPr="0026785C" w:rsidRDefault="00004247" w:rsidP="000042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pecific conductivity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3D79C60D" w14:textId="77777777" w:rsidR="00004247" w:rsidRPr="0026785C" w:rsidRDefault="00004247" w:rsidP="00004247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</w:t>
            </w:r>
            <w:r w:rsidR="006D45B9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0.00)</w:t>
            </w:r>
          </w:p>
        </w:tc>
        <w:tc>
          <w:tcPr>
            <w:tcW w:w="164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60E" w14:textId="77777777" w:rsidR="00004247" w:rsidRPr="0026785C" w:rsidRDefault="00004247" w:rsidP="000042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</w:t>
            </w:r>
            <w:r w:rsidR="006D45B9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52037F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0.</w:t>
            </w:r>
            <w:r w:rsidR="006D45B9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7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7F7D73" w:rsidRPr="0026785C" w14:paraId="3D79C614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10" w14:textId="77777777" w:rsidR="007F7D73" w:rsidRPr="0026785C" w:rsidRDefault="007F7D73" w:rsidP="007F7D7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11" w14:textId="77777777" w:rsidR="007F7D73" w:rsidRPr="0026785C" w:rsidRDefault="007F7D73" w:rsidP="007F7D7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umen diame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12" w14:textId="77777777" w:rsidR="007F7D73" w:rsidRPr="0026785C" w:rsidRDefault="007F7D73" w:rsidP="007F7D73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 (0.06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13" w14:textId="77777777" w:rsidR="007F7D73" w:rsidRPr="0026785C" w:rsidRDefault="007F7D73" w:rsidP="007F7D7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 (0.14)</w:t>
            </w:r>
          </w:p>
        </w:tc>
      </w:tr>
      <w:tr w:rsidR="00B65B10" w:rsidRPr="0026785C" w14:paraId="3D79C619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15" w14:textId="77777777" w:rsidR="00B65B10" w:rsidRPr="0026785C" w:rsidRDefault="00B65B10" w:rsidP="00B65B1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16" w14:textId="77777777" w:rsidR="00B65B10" w:rsidRPr="0026785C" w:rsidRDefault="00B65B10" w:rsidP="00B65B1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lengt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17" w14:textId="77777777" w:rsidR="00B65B10" w:rsidRPr="0026785C" w:rsidRDefault="00B65B10" w:rsidP="00B65B10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0 (0.02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18" w14:textId="77777777" w:rsidR="00B65B10" w:rsidRPr="0026785C" w:rsidRDefault="00B65B10" w:rsidP="00B65B1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3 (0.10)</w:t>
            </w:r>
          </w:p>
        </w:tc>
      </w:tr>
      <w:tr w:rsidR="009D26E1" w:rsidRPr="0026785C" w14:paraId="3D79C61E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1A" w14:textId="77777777" w:rsidR="009D26E1" w:rsidRPr="0026785C" w:rsidRDefault="009D26E1" w:rsidP="009D26E1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1B" w14:textId="77777777" w:rsidR="009D26E1" w:rsidRPr="0026785C" w:rsidRDefault="009D26E1" w:rsidP="009D26E1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diame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1C" w14:textId="77777777" w:rsidR="009D26E1" w:rsidRPr="0026785C" w:rsidRDefault="009D26E1" w:rsidP="009D26E1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 (0.00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1D" w14:textId="77777777" w:rsidR="009D26E1" w:rsidRPr="0026785C" w:rsidRDefault="009D26E1" w:rsidP="009D26E1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 (0.10)</w:t>
            </w:r>
          </w:p>
        </w:tc>
      </w:tr>
      <w:tr w:rsidR="0094502A" w:rsidRPr="0026785C" w14:paraId="3D79C623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79C61F" w14:textId="77777777" w:rsidR="0094502A" w:rsidRPr="0026785C" w:rsidRDefault="0094502A" w:rsidP="0094502A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620" w14:textId="77777777" w:rsidR="0094502A" w:rsidRPr="0026785C" w:rsidRDefault="0094502A" w:rsidP="0094502A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umber of pits per tracheid</w:t>
            </w:r>
          </w:p>
        </w:tc>
        <w:tc>
          <w:tcPr>
            <w:tcW w:w="153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3D79C621" w14:textId="77777777" w:rsidR="0094502A" w:rsidRPr="0026785C" w:rsidRDefault="0094502A" w:rsidP="0094502A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 (0.00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79C622" w14:textId="77777777" w:rsidR="0094502A" w:rsidRPr="0026785C" w:rsidRDefault="0094502A" w:rsidP="0094502A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 (0.13)</w:t>
            </w:r>
          </w:p>
        </w:tc>
      </w:tr>
      <w:tr w:rsidR="00551040" w:rsidRPr="0026785C" w14:paraId="3D79C628" w14:textId="77777777">
        <w:trPr>
          <w:cantSplit/>
          <w:trHeight w:val="252"/>
        </w:trPr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624" w14:textId="77777777" w:rsidR="00551040" w:rsidRPr="0026785C" w:rsidRDefault="00551040" w:rsidP="0055104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vere</w:t>
            </w:r>
          </w:p>
        </w:tc>
        <w:tc>
          <w:tcPr>
            <w:tcW w:w="266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25" w14:textId="77777777" w:rsidR="00551040" w:rsidRPr="0026785C" w:rsidRDefault="00551040" w:rsidP="0055104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pecific conductivity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</w:tcPr>
          <w:p w14:paraId="3D79C626" w14:textId="77777777" w:rsidR="00551040" w:rsidRPr="0026785C" w:rsidRDefault="00551040" w:rsidP="00551040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</w:t>
            </w:r>
            <w:r w:rsidR="006D45B9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  <w:r w:rsidR="007A4282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0.00)</w:t>
            </w:r>
          </w:p>
        </w:tc>
        <w:tc>
          <w:tcPr>
            <w:tcW w:w="164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79C627" w14:textId="77777777" w:rsidR="00551040" w:rsidRPr="0026785C" w:rsidRDefault="00551040" w:rsidP="0055104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</w:t>
            </w:r>
            <w:r w:rsidR="0052037F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0.</w:t>
            </w:r>
            <w:r w:rsidR="007A4282"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2</w:t>
            </w: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711D03" w:rsidRPr="0026785C" w14:paraId="3D79C62D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29" w14:textId="77777777" w:rsidR="00711D03" w:rsidRPr="0026785C" w:rsidRDefault="00711D03" w:rsidP="00711D0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2A" w14:textId="77777777" w:rsidR="00711D03" w:rsidRPr="0026785C" w:rsidRDefault="00711D03" w:rsidP="00711D0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umen diame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2B" w14:textId="77777777" w:rsidR="00711D03" w:rsidRPr="0026785C" w:rsidRDefault="00711D03" w:rsidP="00711D03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8 (0.20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2C" w14:textId="77777777" w:rsidR="00711D03" w:rsidRPr="0026785C" w:rsidRDefault="00711D03" w:rsidP="00711D03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2 (0.18)</w:t>
            </w:r>
          </w:p>
        </w:tc>
      </w:tr>
      <w:tr w:rsidR="004E35C9" w:rsidRPr="0026785C" w14:paraId="3D79C632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2E" w14:textId="77777777" w:rsidR="004E35C9" w:rsidRPr="0026785C" w:rsidRDefault="004E35C9" w:rsidP="004E35C9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2F" w14:textId="77777777" w:rsidR="004E35C9" w:rsidRPr="0026785C" w:rsidRDefault="004E35C9" w:rsidP="004E35C9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lengt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30" w14:textId="77777777" w:rsidR="004E35C9" w:rsidRPr="0026785C" w:rsidRDefault="004E35C9" w:rsidP="004E35C9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3 (0.01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31" w14:textId="77777777" w:rsidR="004E35C9" w:rsidRPr="0026785C" w:rsidRDefault="004E35C9" w:rsidP="004E35C9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1 (0.12)</w:t>
            </w:r>
          </w:p>
        </w:tc>
      </w:tr>
      <w:tr w:rsidR="000865DE" w:rsidRPr="0026785C" w14:paraId="3D79C637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9C633" w14:textId="77777777" w:rsidR="000865DE" w:rsidRPr="0026785C" w:rsidRDefault="000865DE" w:rsidP="000865DE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C634" w14:textId="77777777" w:rsidR="000865DE" w:rsidRPr="0026785C" w:rsidRDefault="000865DE" w:rsidP="000865DE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acheid diame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C635" w14:textId="77777777" w:rsidR="000865DE" w:rsidRPr="0026785C" w:rsidRDefault="000865DE" w:rsidP="000865DE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 (0.00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C636" w14:textId="77777777" w:rsidR="000865DE" w:rsidRPr="0026785C" w:rsidRDefault="000865DE" w:rsidP="000865DE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 (0.10)</w:t>
            </w:r>
          </w:p>
        </w:tc>
      </w:tr>
      <w:tr w:rsidR="00AE0DD0" w:rsidRPr="00BD30C2" w14:paraId="3D79C63C" w14:textId="77777777">
        <w:trPr>
          <w:cantSplit/>
          <w:trHeight w:val="252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C638" w14:textId="77777777" w:rsidR="00AE0DD0" w:rsidRPr="0026785C" w:rsidRDefault="00AE0DD0" w:rsidP="00AE0DD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9C639" w14:textId="77777777" w:rsidR="00AE0DD0" w:rsidRPr="0026785C" w:rsidRDefault="00AE0DD0" w:rsidP="00AE0DD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umber of pits per tracheid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79C63A" w14:textId="77777777" w:rsidR="00AE0DD0" w:rsidRPr="0026785C" w:rsidRDefault="00AE0DD0" w:rsidP="00AE0DD0">
            <w:pPr>
              <w:spacing w:line="480" w:lineRule="auto"/>
              <w:ind w:right="-117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 (0.03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C63B" w14:textId="77777777" w:rsidR="00AE0DD0" w:rsidRPr="00BD30C2" w:rsidRDefault="00AE0DD0" w:rsidP="00AE0DD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678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 (0.10)</w:t>
            </w:r>
          </w:p>
        </w:tc>
      </w:tr>
      <w:bookmarkEnd w:id="0"/>
    </w:tbl>
    <w:p w14:paraId="3D79C63D" w14:textId="77777777" w:rsidR="00D80000" w:rsidRPr="00BD30C2" w:rsidRDefault="00D80000" w:rsidP="00F34DE9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sectPr w:rsidR="00D80000" w:rsidRPr="00BD30C2" w:rsidSect="00FB2034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7E216" w14:textId="77777777" w:rsidR="008A40F1" w:rsidRDefault="008A40F1" w:rsidP="00BE0FAB">
      <w:pPr>
        <w:spacing w:after="0" w:line="240" w:lineRule="auto"/>
      </w:pPr>
      <w:r>
        <w:separator/>
      </w:r>
    </w:p>
  </w:endnote>
  <w:endnote w:type="continuationSeparator" w:id="0">
    <w:p w14:paraId="20C4B2AD" w14:textId="77777777" w:rsidR="008A40F1" w:rsidRDefault="008A40F1" w:rsidP="00BE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4474936"/>
      <w:docPartObj>
        <w:docPartGallery w:val="Page Numbers (Bottom of Page)"/>
        <w:docPartUnique/>
      </w:docPartObj>
    </w:sdtPr>
    <w:sdtContent>
      <w:p w14:paraId="3D79C643" w14:textId="77777777" w:rsidR="008B5D53" w:rsidRDefault="001A291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4330" w:rsidRPr="00C84330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3D79C644" w14:textId="77777777" w:rsidR="008B5D53" w:rsidRDefault="008B5D5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BBF7D" w14:textId="77777777" w:rsidR="008A40F1" w:rsidRDefault="008A40F1" w:rsidP="00BE0FAB">
      <w:pPr>
        <w:spacing w:after="0" w:line="240" w:lineRule="auto"/>
      </w:pPr>
      <w:r>
        <w:separator/>
      </w:r>
    </w:p>
  </w:footnote>
  <w:footnote w:type="continuationSeparator" w:id="0">
    <w:p w14:paraId="6064229A" w14:textId="77777777" w:rsidR="008A40F1" w:rsidRDefault="008A40F1" w:rsidP="00BE0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6C"/>
    <w:rsid w:val="00004247"/>
    <w:rsid w:val="000045BD"/>
    <w:rsid w:val="00007074"/>
    <w:rsid w:val="00010A53"/>
    <w:rsid w:val="000114F5"/>
    <w:rsid w:val="00014217"/>
    <w:rsid w:val="00021469"/>
    <w:rsid w:val="00030BFD"/>
    <w:rsid w:val="000408A4"/>
    <w:rsid w:val="0004092D"/>
    <w:rsid w:val="00045371"/>
    <w:rsid w:val="000508D8"/>
    <w:rsid w:val="00051BEA"/>
    <w:rsid w:val="00053853"/>
    <w:rsid w:val="0005785B"/>
    <w:rsid w:val="0006126E"/>
    <w:rsid w:val="00064B3C"/>
    <w:rsid w:val="0006658D"/>
    <w:rsid w:val="00085F63"/>
    <w:rsid w:val="000865DE"/>
    <w:rsid w:val="000961D0"/>
    <w:rsid w:val="000B18F2"/>
    <w:rsid w:val="000C06CF"/>
    <w:rsid w:val="000C621F"/>
    <w:rsid w:val="000C730E"/>
    <w:rsid w:val="000D0AB4"/>
    <w:rsid w:val="000D2AE8"/>
    <w:rsid w:val="000D4D71"/>
    <w:rsid w:val="000E22BA"/>
    <w:rsid w:val="00101E23"/>
    <w:rsid w:val="00107345"/>
    <w:rsid w:val="00114E6C"/>
    <w:rsid w:val="001162FE"/>
    <w:rsid w:val="00121E74"/>
    <w:rsid w:val="00131C2D"/>
    <w:rsid w:val="00137A68"/>
    <w:rsid w:val="00137BAF"/>
    <w:rsid w:val="00150EA2"/>
    <w:rsid w:val="00162352"/>
    <w:rsid w:val="00171962"/>
    <w:rsid w:val="001830F2"/>
    <w:rsid w:val="0018719E"/>
    <w:rsid w:val="00190F5C"/>
    <w:rsid w:val="001A291B"/>
    <w:rsid w:val="001A4377"/>
    <w:rsid w:val="001A4C59"/>
    <w:rsid w:val="001C00C2"/>
    <w:rsid w:val="001C194B"/>
    <w:rsid w:val="001C4FE0"/>
    <w:rsid w:val="001C7B43"/>
    <w:rsid w:val="001E63C7"/>
    <w:rsid w:val="001F1AB7"/>
    <w:rsid w:val="001F7B22"/>
    <w:rsid w:val="002002D7"/>
    <w:rsid w:val="00211036"/>
    <w:rsid w:val="002162BD"/>
    <w:rsid w:val="002200C7"/>
    <w:rsid w:val="0022140E"/>
    <w:rsid w:val="0024262C"/>
    <w:rsid w:val="00242F0C"/>
    <w:rsid w:val="0024408D"/>
    <w:rsid w:val="0024622C"/>
    <w:rsid w:val="002465C4"/>
    <w:rsid w:val="002506CB"/>
    <w:rsid w:val="0026613F"/>
    <w:rsid w:val="0026785C"/>
    <w:rsid w:val="002770D5"/>
    <w:rsid w:val="00282A4D"/>
    <w:rsid w:val="002917F8"/>
    <w:rsid w:val="00292089"/>
    <w:rsid w:val="002A1054"/>
    <w:rsid w:val="002B429F"/>
    <w:rsid w:val="002D5A72"/>
    <w:rsid w:val="002F315C"/>
    <w:rsid w:val="00303E68"/>
    <w:rsid w:val="0031180E"/>
    <w:rsid w:val="0031350E"/>
    <w:rsid w:val="00320D9F"/>
    <w:rsid w:val="00321323"/>
    <w:rsid w:val="00327EB6"/>
    <w:rsid w:val="00333594"/>
    <w:rsid w:val="003408D9"/>
    <w:rsid w:val="00343DE3"/>
    <w:rsid w:val="003601ED"/>
    <w:rsid w:val="00361D36"/>
    <w:rsid w:val="00364F64"/>
    <w:rsid w:val="00375773"/>
    <w:rsid w:val="0039092F"/>
    <w:rsid w:val="003B2280"/>
    <w:rsid w:val="003B5301"/>
    <w:rsid w:val="003C176D"/>
    <w:rsid w:val="003C3AA9"/>
    <w:rsid w:val="003C7EE3"/>
    <w:rsid w:val="003D5636"/>
    <w:rsid w:val="003D63AF"/>
    <w:rsid w:val="003D7C6D"/>
    <w:rsid w:val="003E2008"/>
    <w:rsid w:val="003E4FF1"/>
    <w:rsid w:val="003E5433"/>
    <w:rsid w:val="00406B4C"/>
    <w:rsid w:val="00417FC4"/>
    <w:rsid w:val="004341EC"/>
    <w:rsid w:val="0044777D"/>
    <w:rsid w:val="00462A29"/>
    <w:rsid w:val="00463352"/>
    <w:rsid w:val="00463B47"/>
    <w:rsid w:val="00464E4A"/>
    <w:rsid w:val="00466286"/>
    <w:rsid w:val="004836D8"/>
    <w:rsid w:val="004854AD"/>
    <w:rsid w:val="00486E91"/>
    <w:rsid w:val="0048714A"/>
    <w:rsid w:val="004940BC"/>
    <w:rsid w:val="00495822"/>
    <w:rsid w:val="00497223"/>
    <w:rsid w:val="004A0467"/>
    <w:rsid w:val="004A0B38"/>
    <w:rsid w:val="004B362D"/>
    <w:rsid w:val="004B3BC2"/>
    <w:rsid w:val="004B4522"/>
    <w:rsid w:val="004B73A9"/>
    <w:rsid w:val="004C5273"/>
    <w:rsid w:val="004E13E7"/>
    <w:rsid w:val="004E1D04"/>
    <w:rsid w:val="004E35C9"/>
    <w:rsid w:val="00502AD6"/>
    <w:rsid w:val="0052037F"/>
    <w:rsid w:val="0053303B"/>
    <w:rsid w:val="00534DE1"/>
    <w:rsid w:val="00546E0A"/>
    <w:rsid w:val="00551040"/>
    <w:rsid w:val="00551203"/>
    <w:rsid w:val="00557737"/>
    <w:rsid w:val="00565AE7"/>
    <w:rsid w:val="0057226B"/>
    <w:rsid w:val="005725BA"/>
    <w:rsid w:val="00576381"/>
    <w:rsid w:val="00583F05"/>
    <w:rsid w:val="00591C9B"/>
    <w:rsid w:val="005A000C"/>
    <w:rsid w:val="005A1447"/>
    <w:rsid w:val="005A616A"/>
    <w:rsid w:val="005A723D"/>
    <w:rsid w:val="005B0B9B"/>
    <w:rsid w:val="005B165D"/>
    <w:rsid w:val="005B5636"/>
    <w:rsid w:val="005D6BA0"/>
    <w:rsid w:val="005D7EE1"/>
    <w:rsid w:val="005E091D"/>
    <w:rsid w:val="005E125F"/>
    <w:rsid w:val="005E1B90"/>
    <w:rsid w:val="005F0C02"/>
    <w:rsid w:val="005F723D"/>
    <w:rsid w:val="006011B3"/>
    <w:rsid w:val="00602848"/>
    <w:rsid w:val="00605C09"/>
    <w:rsid w:val="006247E0"/>
    <w:rsid w:val="00626ED2"/>
    <w:rsid w:val="006412A7"/>
    <w:rsid w:val="00644DFD"/>
    <w:rsid w:val="00647691"/>
    <w:rsid w:val="00656F70"/>
    <w:rsid w:val="00665624"/>
    <w:rsid w:val="006706C1"/>
    <w:rsid w:val="006774C3"/>
    <w:rsid w:val="00680183"/>
    <w:rsid w:val="00685D7B"/>
    <w:rsid w:val="00696D11"/>
    <w:rsid w:val="006A3BC5"/>
    <w:rsid w:val="006B0814"/>
    <w:rsid w:val="006B300D"/>
    <w:rsid w:val="006C5989"/>
    <w:rsid w:val="006D2709"/>
    <w:rsid w:val="006D2951"/>
    <w:rsid w:val="006D45B9"/>
    <w:rsid w:val="006D4635"/>
    <w:rsid w:val="006E0D9B"/>
    <w:rsid w:val="006F36F0"/>
    <w:rsid w:val="006F3F40"/>
    <w:rsid w:val="006F50FA"/>
    <w:rsid w:val="0070084A"/>
    <w:rsid w:val="0070102C"/>
    <w:rsid w:val="00711D03"/>
    <w:rsid w:val="00720AE9"/>
    <w:rsid w:val="0072216E"/>
    <w:rsid w:val="0072280A"/>
    <w:rsid w:val="00740D50"/>
    <w:rsid w:val="00741A50"/>
    <w:rsid w:val="00756F3D"/>
    <w:rsid w:val="007609AD"/>
    <w:rsid w:val="007718A2"/>
    <w:rsid w:val="00771CF3"/>
    <w:rsid w:val="007744A0"/>
    <w:rsid w:val="007812A0"/>
    <w:rsid w:val="00785C39"/>
    <w:rsid w:val="00795A8C"/>
    <w:rsid w:val="007A4282"/>
    <w:rsid w:val="007C1C92"/>
    <w:rsid w:val="007E273A"/>
    <w:rsid w:val="007E5943"/>
    <w:rsid w:val="007E7CDE"/>
    <w:rsid w:val="007F38DA"/>
    <w:rsid w:val="007F390F"/>
    <w:rsid w:val="007F7D73"/>
    <w:rsid w:val="00811C93"/>
    <w:rsid w:val="00811F22"/>
    <w:rsid w:val="00816755"/>
    <w:rsid w:val="00820C28"/>
    <w:rsid w:val="00824A56"/>
    <w:rsid w:val="00833988"/>
    <w:rsid w:val="008366E7"/>
    <w:rsid w:val="00843031"/>
    <w:rsid w:val="00863A90"/>
    <w:rsid w:val="00863BE4"/>
    <w:rsid w:val="00867868"/>
    <w:rsid w:val="00875BB9"/>
    <w:rsid w:val="0087635C"/>
    <w:rsid w:val="0087793E"/>
    <w:rsid w:val="00877ED5"/>
    <w:rsid w:val="00883B5D"/>
    <w:rsid w:val="00886994"/>
    <w:rsid w:val="00886B3F"/>
    <w:rsid w:val="00890B46"/>
    <w:rsid w:val="0089720D"/>
    <w:rsid w:val="008A40F1"/>
    <w:rsid w:val="008A50F2"/>
    <w:rsid w:val="008B14C9"/>
    <w:rsid w:val="008B5D53"/>
    <w:rsid w:val="008B5DAA"/>
    <w:rsid w:val="008C0476"/>
    <w:rsid w:val="008C0FBA"/>
    <w:rsid w:val="008C6A12"/>
    <w:rsid w:val="008D5393"/>
    <w:rsid w:val="008D60D2"/>
    <w:rsid w:val="008E171F"/>
    <w:rsid w:val="008E1902"/>
    <w:rsid w:val="008E6C18"/>
    <w:rsid w:val="008E6D05"/>
    <w:rsid w:val="008F56C6"/>
    <w:rsid w:val="009025DF"/>
    <w:rsid w:val="00904108"/>
    <w:rsid w:val="00912A7E"/>
    <w:rsid w:val="009148C7"/>
    <w:rsid w:val="00920261"/>
    <w:rsid w:val="009248A4"/>
    <w:rsid w:val="009277B6"/>
    <w:rsid w:val="00932094"/>
    <w:rsid w:val="00941AAE"/>
    <w:rsid w:val="00943512"/>
    <w:rsid w:val="0094502A"/>
    <w:rsid w:val="00951F84"/>
    <w:rsid w:val="00953FB2"/>
    <w:rsid w:val="00956A84"/>
    <w:rsid w:val="009572DD"/>
    <w:rsid w:val="00984E59"/>
    <w:rsid w:val="009871FC"/>
    <w:rsid w:val="009910C6"/>
    <w:rsid w:val="009C4DA8"/>
    <w:rsid w:val="009D2142"/>
    <w:rsid w:val="009D26E1"/>
    <w:rsid w:val="009D3DAF"/>
    <w:rsid w:val="009D624E"/>
    <w:rsid w:val="009E1160"/>
    <w:rsid w:val="009E1F4D"/>
    <w:rsid w:val="009F2E92"/>
    <w:rsid w:val="009F5AF9"/>
    <w:rsid w:val="00A05660"/>
    <w:rsid w:val="00A10948"/>
    <w:rsid w:val="00A425B2"/>
    <w:rsid w:val="00A46352"/>
    <w:rsid w:val="00A52921"/>
    <w:rsid w:val="00A61F30"/>
    <w:rsid w:val="00A62112"/>
    <w:rsid w:val="00A622B8"/>
    <w:rsid w:val="00A65140"/>
    <w:rsid w:val="00A661FC"/>
    <w:rsid w:val="00A70827"/>
    <w:rsid w:val="00A71F7D"/>
    <w:rsid w:val="00A76BDA"/>
    <w:rsid w:val="00A8113E"/>
    <w:rsid w:val="00A817DB"/>
    <w:rsid w:val="00A828EA"/>
    <w:rsid w:val="00A830DF"/>
    <w:rsid w:val="00A91564"/>
    <w:rsid w:val="00A9429A"/>
    <w:rsid w:val="00A94878"/>
    <w:rsid w:val="00A94E75"/>
    <w:rsid w:val="00A9522B"/>
    <w:rsid w:val="00AB34DA"/>
    <w:rsid w:val="00AB4521"/>
    <w:rsid w:val="00AC1578"/>
    <w:rsid w:val="00AC529B"/>
    <w:rsid w:val="00AC67EE"/>
    <w:rsid w:val="00AD5C12"/>
    <w:rsid w:val="00AE0DD0"/>
    <w:rsid w:val="00AE5A3C"/>
    <w:rsid w:val="00B023AB"/>
    <w:rsid w:val="00B24D6A"/>
    <w:rsid w:val="00B2550F"/>
    <w:rsid w:val="00B34F01"/>
    <w:rsid w:val="00B47B55"/>
    <w:rsid w:val="00B56D92"/>
    <w:rsid w:val="00B65B10"/>
    <w:rsid w:val="00B734C6"/>
    <w:rsid w:val="00B8140D"/>
    <w:rsid w:val="00B947F4"/>
    <w:rsid w:val="00BA6543"/>
    <w:rsid w:val="00BA6C76"/>
    <w:rsid w:val="00BB3E2E"/>
    <w:rsid w:val="00BC3091"/>
    <w:rsid w:val="00BC4ABF"/>
    <w:rsid w:val="00BC7F93"/>
    <w:rsid w:val="00BD275A"/>
    <w:rsid w:val="00BD30C2"/>
    <w:rsid w:val="00BE0FAB"/>
    <w:rsid w:val="00BF3E59"/>
    <w:rsid w:val="00BF69C2"/>
    <w:rsid w:val="00C15A67"/>
    <w:rsid w:val="00C176AB"/>
    <w:rsid w:val="00C20877"/>
    <w:rsid w:val="00C2777B"/>
    <w:rsid w:val="00C334A4"/>
    <w:rsid w:val="00C36CAE"/>
    <w:rsid w:val="00C430A9"/>
    <w:rsid w:val="00C50650"/>
    <w:rsid w:val="00C52827"/>
    <w:rsid w:val="00C54046"/>
    <w:rsid w:val="00C64F35"/>
    <w:rsid w:val="00C84330"/>
    <w:rsid w:val="00C86B01"/>
    <w:rsid w:val="00C905A6"/>
    <w:rsid w:val="00C911EE"/>
    <w:rsid w:val="00C939EB"/>
    <w:rsid w:val="00C93A25"/>
    <w:rsid w:val="00C94D0A"/>
    <w:rsid w:val="00C96956"/>
    <w:rsid w:val="00CA0830"/>
    <w:rsid w:val="00CA18CA"/>
    <w:rsid w:val="00CA1A4A"/>
    <w:rsid w:val="00CA2D17"/>
    <w:rsid w:val="00CB0821"/>
    <w:rsid w:val="00CB30FA"/>
    <w:rsid w:val="00CB420F"/>
    <w:rsid w:val="00CB590D"/>
    <w:rsid w:val="00CB5FFD"/>
    <w:rsid w:val="00CB62F7"/>
    <w:rsid w:val="00CC7692"/>
    <w:rsid w:val="00CC7D65"/>
    <w:rsid w:val="00CD7440"/>
    <w:rsid w:val="00CE4092"/>
    <w:rsid w:val="00CE5001"/>
    <w:rsid w:val="00CE7C42"/>
    <w:rsid w:val="00D07565"/>
    <w:rsid w:val="00D11F38"/>
    <w:rsid w:val="00D36056"/>
    <w:rsid w:val="00D368D3"/>
    <w:rsid w:val="00D42DC9"/>
    <w:rsid w:val="00D55ACB"/>
    <w:rsid w:val="00D56472"/>
    <w:rsid w:val="00D616FF"/>
    <w:rsid w:val="00D63026"/>
    <w:rsid w:val="00D64883"/>
    <w:rsid w:val="00D64A28"/>
    <w:rsid w:val="00D80000"/>
    <w:rsid w:val="00D81610"/>
    <w:rsid w:val="00D90F7D"/>
    <w:rsid w:val="00D95BFE"/>
    <w:rsid w:val="00DA44D1"/>
    <w:rsid w:val="00DA465A"/>
    <w:rsid w:val="00DA7561"/>
    <w:rsid w:val="00DB7F41"/>
    <w:rsid w:val="00DC16D8"/>
    <w:rsid w:val="00DC4C44"/>
    <w:rsid w:val="00DD5351"/>
    <w:rsid w:val="00DD6DFD"/>
    <w:rsid w:val="00DF3242"/>
    <w:rsid w:val="00DF35F3"/>
    <w:rsid w:val="00E07659"/>
    <w:rsid w:val="00E10CE9"/>
    <w:rsid w:val="00E15954"/>
    <w:rsid w:val="00E15E40"/>
    <w:rsid w:val="00E17736"/>
    <w:rsid w:val="00E17BA6"/>
    <w:rsid w:val="00E26FF8"/>
    <w:rsid w:val="00E3333F"/>
    <w:rsid w:val="00E455B9"/>
    <w:rsid w:val="00E51DBD"/>
    <w:rsid w:val="00E527C8"/>
    <w:rsid w:val="00E558E4"/>
    <w:rsid w:val="00E639D4"/>
    <w:rsid w:val="00E964B8"/>
    <w:rsid w:val="00E965D3"/>
    <w:rsid w:val="00EA4E1F"/>
    <w:rsid w:val="00EA60F8"/>
    <w:rsid w:val="00EB1EC7"/>
    <w:rsid w:val="00EC0D8C"/>
    <w:rsid w:val="00EC733C"/>
    <w:rsid w:val="00ED7BCB"/>
    <w:rsid w:val="00EF2540"/>
    <w:rsid w:val="00F00370"/>
    <w:rsid w:val="00F10A0A"/>
    <w:rsid w:val="00F2009D"/>
    <w:rsid w:val="00F34DE9"/>
    <w:rsid w:val="00F353B4"/>
    <w:rsid w:val="00F4029C"/>
    <w:rsid w:val="00F43836"/>
    <w:rsid w:val="00F529EB"/>
    <w:rsid w:val="00F56F4C"/>
    <w:rsid w:val="00F76D75"/>
    <w:rsid w:val="00F77485"/>
    <w:rsid w:val="00FA311E"/>
    <w:rsid w:val="00FB2034"/>
    <w:rsid w:val="00FB2DB2"/>
    <w:rsid w:val="00FB4EBE"/>
    <w:rsid w:val="00FB56C4"/>
    <w:rsid w:val="00FC111F"/>
    <w:rsid w:val="00FC2CB2"/>
    <w:rsid w:val="00FC6492"/>
    <w:rsid w:val="00FC6CCB"/>
    <w:rsid w:val="00FC7271"/>
    <w:rsid w:val="00FD3E51"/>
    <w:rsid w:val="00FF0C88"/>
    <w:rsid w:val="00FF25FB"/>
    <w:rsid w:val="00FF2D02"/>
    <w:rsid w:val="00FF36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9C3AE"/>
  <w15:docId w15:val="{4C741088-3C4E-4767-82FF-F74018017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8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0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E0F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0FAB"/>
  </w:style>
  <w:style w:type="paragraph" w:styleId="Pieddepage">
    <w:name w:val="footer"/>
    <w:basedOn w:val="Normal"/>
    <w:link w:val="PieddepageCar"/>
    <w:uiPriority w:val="99"/>
    <w:unhideWhenUsed/>
    <w:rsid w:val="00BE0F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0FAB"/>
  </w:style>
  <w:style w:type="paragraph" w:styleId="Textedebulles">
    <w:name w:val="Balloon Text"/>
    <w:basedOn w:val="Normal"/>
    <w:link w:val="TextedebullesCar"/>
    <w:uiPriority w:val="99"/>
    <w:semiHidden/>
    <w:unhideWhenUsed/>
    <w:rsid w:val="00F4383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3836"/>
    <w:rPr>
      <w:rFonts w:ascii="Lucida Grande" w:hAnsi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E6D0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6D0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6D0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6D0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6D0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D2AE8"/>
    <w:pPr>
      <w:spacing w:after="0" w:line="240" w:lineRule="auto"/>
    </w:pPr>
  </w:style>
  <w:style w:type="character" w:customStyle="1" w:styleId="lang-fr">
    <w:name w:val="lang-fr"/>
    <w:basedOn w:val="Policepardfaut"/>
    <w:rsid w:val="00D95BFE"/>
  </w:style>
  <w:style w:type="character" w:styleId="Lienhypertexte">
    <w:name w:val="Hyperlink"/>
    <w:basedOn w:val="Policepardfaut"/>
    <w:uiPriority w:val="99"/>
    <w:semiHidden/>
    <w:unhideWhenUsed/>
    <w:rsid w:val="003408D9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8E190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doi/full/10.1111/eva.1282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full/10.1111/eva.1282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410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ninema André Soro</dc:creator>
  <cp:keywords/>
  <dc:description/>
  <cp:lastModifiedBy>Dogninema André Soro</cp:lastModifiedBy>
  <cp:revision>25</cp:revision>
  <cp:lastPrinted>2023-11-11T01:03:00Z</cp:lastPrinted>
  <dcterms:created xsi:type="dcterms:W3CDTF">2023-11-24T16:03:00Z</dcterms:created>
  <dcterms:modified xsi:type="dcterms:W3CDTF">2023-11-25T18:20:00Z</dcterms:modified>
</cp:coreProperties>
</file>